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67942" w14:textId="77777777" w:rsidR="00F57C63" w:rsidRPr="00F57C63" w:rsidRDefault="00F57C63" w:rsidP="00F57C6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57C6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</w:t>
      </w:r>
    </w:p>
    <w:p w14:paraId="3DAB1A4E" w14:textId="77777777" w:rsidR="00F57C63" w:rsidRPr="00F57C63" w:rsidRDefault="00F57C63" w:rsidP="00F57C6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57C63">
        <w:rPr>
          <w:rFonts w:ascii="Times New Roman" w:hAnsi="Times New Roman" w:cs="Times New Roman"/>
          <w:b/>
          <w:sz w:val="24"/>
          <w:szCs w:val="24"/>
          <w:lang w:val="en-GB"/>
        </w:rPr>
        <w:t>Longitudinal changes in anxiety and psychological distress, and associated risk and protective factors during the first three months of the COVID-19 pandemic in Germany</w:t>
      </w:r>
    </w:p>
    <w:p w14:paraId="0825D6F5" w14:textId="31DD0E6C" w:rsidR="008B7210" w:rsidRPr="00F57C63" w:rsidRDefault="008B721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D263E3" w14:textId="01F2BC52" w:rsidR="009A4DBC" w:rsidRPr="009A4DBC" w:rsidRDefault="0014669B" w:rsidP="009A4DBC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Figure </w:t>
      </w:r>
      <w:r w:rsidR="00FD7514">
        <w:rPr>
          <w:rFonts w:ascii="Times New Roman" w:eastAsia="Calibri" w:hAnsi="Times New Roman" w:cs="Times New Roman"/>
          <w:b/>
          <w:sz w:val="20"/>
          <w:szCs w:val="20"/>
          <w:lang w:val="en-GB"/>
        </w:rPr>
        <w:t>S</w:t>
      </w:r>
      <w:r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t>1. Flow diagram of the participation in the four assessment waves (T1, T2, T3, and T4)</w:t>
      </w:r>
    </w:p>
    <w:p w14:paraId="454EECD5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1962B1" wp14:editId="4EEBD546">
                <wp:simplePos x="0" y="0"/>
                <wp:positionH relativeFrom="column">
                  <wp:posOffset>52705</wp:posOffset>
                </wp:positionH>
                <wp:positionV relativeFrom="paragraph">
                  <wp:posOffset>18415</wp:posOffset>
                </wp:positionV>
                <wp:extent cx="4739640" cy="4358640"/>
                <wp:effectExtent l="0" t="0" r="22860" b="22860"/>
                <wp:wrapNone/>
                <wp:docPr id="183" name="Rechteck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39640" cy="43586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433A0E" w14:textId="77777777" w:rsidR="009A4DBC" w:rsidRPr="009F4CD1" w:rsidRDefault="009A4DBC" w:rsidP="009A4DB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1962B1" id="Rechteck 183" o:spid="_x0000_s1026" style="position:absolute;margin-left:4.15pt;margin-top:1.45pt;width:373.2pt;height:34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" filled="f" strokecolor="#7f7f7f" strokeweight="1pt">
                <v:textbox>
                  <w:txbxContent>
                    <w:p w14:paraId="19433A0E" w14:textId="77777777" w:rsidR="009A4DBC" w:rsidRPr="009F4CD1" w:rsidRDefault="009A4DBC" w:rsidP="009A4DB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861C861" wp14:editId="6A5104EE">
                <wp:simplePos x="0" y="0"/>
                <wp:positionH relativeFrom="column">
                  <wp:posOffset>1378585</wp:posOffset>
                </wp:positionH>
                <wp:positionV relativeFrom="paragraph">
                  <wp:posOffset>3316605</wp:posOffset>
                </wp:positionV>
                <wp:extent cx="0" cy="387350"/>
                <wp:effectExtent l="76200" t="0" r="57150" b="50800"/>
                <wp:wrapNone/>
                <wp:docPr id="170" name="Gerade Verbindung mit Pfeil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E7E6E6">
                              <a:lumMod val="90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DFC5811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70" o:spid="_x0000_s1026" type="#_x0000_t32" style="position:absolute;margin-left:108.55pt;margin-top:261.15pt;width:0;height:30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" strokecolor="#d0cece" strokeweight=".5pt">
                <v:stroke endarrow="block" joinstyle="miter"/>
              </v:shape>
            </w:pict>
          </mc:Fallback>
        </mc:AlternateContent>
      </w: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371A8B" wp14:editId="7A02188A">
                <wp:simplePos x="0" y="0"/>
                <wp:positionH relativeFrom="column">
                  <wp:posOffset>1386205</wp:posOffset>
                </wp:positionH>
                <wp:positionV relativeFrom="paragraph">
                  <wp:posOffset>2441575</wp:posOffset>
                </wp:positionV>
                <wp:extent cx="0" cy="387350"/>
                <wp:effectExtent l="76200" t="0" r="57150" b="50800"/>
                <wp:wrapNone/>
                <wp:docPr id="167" name="Gerade Verbindung mit Pfeil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E7E6E6">
                              <a:lumMod val="90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7CD6CC" id="Gerade Verbindung mit Pfeil 167" o:spid="_x0000_s1026" type="#_x0000_t32" style="position:absolute;margin-left:109.15pt;margin-top:192.25pt;width:0;height:30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" strokecolor="#d0cece" strokeweight=".5pt">
                <v:stroke endarrow="block" joinstyle="miter"/>
              </v:shape>
            </w:pict>
          </mc:Fallback>
        </mc:AlternateContent>
      </w: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74625D" wp14:editId="34EE69EB">
                <wp:simplePos x="0" y="0"/>
                <wp:positionH relativeFrom="column">
                  <wp:posOffset>968375</wp:posOffset>
                </wp:positionH>
                <wp:positionV relativeFrom="paragraph">
                  <wp:posOffset>1993265</wp:posOffset>
                </wp:positionV>
                <wp:extent cx="1598930" cy="450850"/>
                <wp:effectExtent l="0" t="0" r="20320" b="25400"/>
                <wp:wrapNone/>
                <wp:docPr id="165" name="Rechteck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930" cy="450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16DF03" w14:textId="77777777" w:rsidR="009A4DBC" w:rsidRPr="009F4CD1" w:rsidRDefault="009A4DBC" w:rsidP="009A4DB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Analysed T2</w:t>
                            </w:r>
                            <w:r w:rsidRPr="009F4CD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(</w:t>
                            </w:r>
                            <w:r w:rsidRPr="00201A1B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 18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74625D" id="Rechteck 165" o:spid="_x0000_s1027" style="position:absolute;margin-left:76.25pt;margin-top:156.95pt;width:125.9pt;height:3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" fillcolor="window" strokecolor="windowText" strokeweight="1pt">
                <v:textbox>
                  <w:txbxContent>
                    <w:p w14:paraId="4316DF03" w14:textId="77777777" w:rsidR="009A4DBC" w:rsidRPr="009F4CD1" w:rsidRDefault="009A4DBC" w:rsidP="009A4DB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Analysed T2</w:t>
                      </w:r>
                      <w:r w:rsidRPr="009F4CD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(</w:t>
                      </w:r>
                      <w:r w:rsidRPr="00201A1B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 1819)</w:t>
                      </w:r>
                    </w:p>
                  </w:txbxContent>
                </v:textbox>
              </v:rect>
            </w:pict>
          </mc:Fallback>
        </mc:AlternateContent>
      </w: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6237EF" wp14:editId="0808A451">
                <wp:simplePos x="0" y="0"/>
                <wp:positionH relativeFrom="column">
                  <wp:posOffset>1386205</wp:posOffset>
                </wp:positionH>
                <wp:positionV relativeFrom="paragraph">
                  <wp:posOffset>1571625</wp:posOffset>
                </wp:positionV>
                <wp:extent cx="0" cy="387350"/>
                <wp:effectExtent l="76200" t="0" r="57150" b="50800"/>
                <wp:wrapNone/>
                <wp:docPr id="163" name="Gerade Verbindung mit Pfeil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E7E6E6">
                              <a:lumMod val="90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90A34A" id="Gerade Verbindung mit Pfeil 163" o:spid="_x0000_s1026" type="#_x0000_t32" style="position:absolute;margin-left:109.15pt;margin-top:123.75pt;width:0;height:30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" strokecolor="#d0cece" strokeweight=".5pt">
                <v:stroke endarrow="block" joinstyle="miter"/>
              </v:shape>
            </w:pict>
          </mc:Fallback>
        </mc:AlternateContent>
      </w: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947EC2" wp14:editId="31CFAF52">
                <wp:simplePos x="0" y="0"/>
                <wp:positionH relativeFrom="column">
                  <wp:posOffset>320675</wp:posOffset>
                </wp:positionH>
                <wp:positionV relativeFrom="paragraph">
                  <wp:posOffset>676275</wp:posOffset>
                </wp:positionV>
                <wp:extent cx="0" cy="3054350"/>
                <wp:effectExtent l="76200" t="0" r="57150" b="50800"/>
                <wp:wrapNone/>
                <wp:docPr id="161" name="Gerade Verbindung mit Pfeil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54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4F6935" id="Gerade Verbindung mit Pfeil 161" o:spid="_x0000_s1026" type="#_x0000_t32" style="position:absolute;margin-left:25.25pt;margin-top:53.25pt;width:0;height:240.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85A446" wp14:editId="2CFBCFD9">
                <wp:simplePos x="0" y="0"/>
                <wp:positionH relativeFrom="column">
                  <wp:posOffset>1395095</wp:posOffset>
                </wp:positionH>
                <wp:positionV relativeFrom="paragraph">
                  <wp:posOffset>691515</wp:posOffset>
                </wp:positionV>
                <wp:extent cx="0" cy="394970"/>
                <wp:effectExtent l="76200" t="0" r="57150" b="62230"/>
                <wp:wrapNone/>
                <wp:docPr id="158" name="Gerade Verbindung mit Pfeil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49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39377" id="Gerade Verbindung mit Pfeil 158" o:spid="_x0000_s1026" type="#_x0000_t32" style="position:absolute;margin-left:109.85pt;margin-top:54.45pt;width:0;height:31.1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" strokecolor="windowText" strokeweight=".5pt">
                <v:stroke endarrow="block" joinstyle="miter"/>
              </v:shape>
            </w:pict>
          </mc:Fallback>
        </mc:AlternateContent>
      </w: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617712" wp14:editId="5D21D311">
                <wp:simplePos x="0" y="0"/>
                <wp:positionH relativeFrom="column">
                  <wp:posOffset>1395095</wp:posOffset>
                </wp:positionH>
                <wp:positionV relativeFrom="paragraph">
                  <wp:posOffset>865505</wp:posOffset>
                </wp:positionV>
                <wp:extent cx="1276350" cy="0"/>
                <wp:effectExtent l="0" t="76200" r="19050" b="95250"/>
                <wp:wrapNone/>
                <wp:docPr id="157" name="Gerade Verbindung mit Pfeil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635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0C2188" id="Gerade Verbindung mit Pfeil 157" o:spid="_x0000_s1026" type="#_x0000_t32" style="position:absolute;margin-left:109.85pt;margin-top:68.15pt;width:100.5pt;height:0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AB11BB" wp14:editId="3ED43BFA">
                <wp:simplePos x="0" y="0"/>
                <wp:positionH relativeFrom="column">
                  <wp:posOffset>655955</wp:posOffset>
                </wp:positionH>
                <wp:positionV relativeFrom="paragraph">
                  <wp:posOffset>676275</wp:posOffset>
                </wp:positionV>
                <wp:extent cx="0" cy="2161540"/>
                <wp:effectExtent l="76200" t="0" r="76200" b="48260"/>
                <wp:wrapNone/>
                <wp:docPr id="160" name="Gerade Verbindung mit Pfeil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15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92B4E" id="Gerade Verbindung mit Pfeil 160" o:spid="_x0000_s1026" type="#_x0000_t32" style="position:absolute;margin-left:51.65pt;margin-top:53.25pt;width:0;height:170.2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0DC833" wp14:editId="7EC63952">
                <wp:simplePos x="0" y="0"/>
                <wp:positionH relativeFrom="column">
                  <wp:posOffset>200025</wp:posOffset>
                </wp:positionH>
                <wp:positionV relativeFrom="paragraph">
                  <wp:posOffset>3728085</wp:posOffset>
                </wp:positionV>
                <wp:extent cx="2368550" cy="450850"/>
                <wp:effectExtent l="0" t="0" r="12700" b="25400"/>
                <wp:wrapNone/>
                <wp:docPr id="154" name="Rechteck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550" cy="450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764B35" w14:textId="77777777" w:rsidR="009A4DBC" w:rsidRPr="009F4CD1" w:rsidRDefault="009A4DBC" w:rsidP="009A4DB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Analysed T4</w:t>
                            </w:r>
                            <w:r w:rsidRPr="009F4CD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(</w:t>
                            </w:r>
                            <w:r w:rsidRPr="00201A1B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 134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0DC833" id="Rechteck 154" o:spid="_x0000_s1028" style="position:absolute;margin-left:15.75pt;margin-top:293.55pt;width:186.5pt;height:35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" fillcolor="window" strokecolor="windowText" strokeweight="1pt">
                <v:textbox>
                  <w:txbxContent>
                    <w:p w14:paraId="5F764B35" w14:textId="77777777" w:rsidR="009A4DBC" w:rsidRPr="009F4CD1" w:rsidRDefault="009A4DBC" w:rsidP="009A4DB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Analysed T4</w:t>
                      </w:r>
                      <w:r w:rsidRPr="009F4CD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(</w:t>
                      </w:r>
                      <w:r w:rsidRPr="00201A1B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 1349)</w:t>
                      </w:r>
                    </w:p>
                  </w:txbxContent>
                </v:textbox>
              </v:rect>
            </w:pict>
          </mc:Fallback>
        </mc:AlternateContent>
      </w: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91F51B" wp14:editId="1B74B918">
                <wp:simplePos x="0" y="0"/>
                <wp:positionH relativeFrom="column">
                  <wp:posOffset>182245</wp:posOffset>
                </wp:positionH>
                <wp:positionV relativeFrom="paragraph">
                  <wp:posOffset>225425</wp:posOffset>
                </wp:positionV>
                <wp:extent cx="2368550" cy="450850"/>
                <wp:effectExtent l="0" t="0" r="12700" b="25400"/>
                <wp:wrapNone/>
                <wp:docPr id="153" name="Rechteck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8550" cy="450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301747" w14:textId="77777777" w:rsidR="009A4DBC" w:rsidRPr="009F4CD1" w:rsidRDefault="009A4DBC" w:rsidP="009A4DB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Participated at T1</w:t>
                            </w:r>
                            <w:r w:rsidRPr="009F4CD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and gave consent to be contacted for follow-ups </w:t>
                            </w:r>
                            <w:r w:rsidRPr="009F4CD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(</w:t>
                            </w:r>
                            <w:r w:rsidRPr="00D7702C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 296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91F51B" id="Rechteck 153" o:spid="_x0000_s1029" style="position:absolute;margin-left:14.35pt;margin-top:17.75pt;width:186.5pt;height:3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" fillcolor="window" strokecolor="windowText" strokeweight="1pt">
                <v:textbox>
                  <w:txbxContent>
                    <w:p w14:paraId="58301747" w14:textId="77777777" w:rsidR="009A4DBC" w:rsidRPr="009F4CD1" w:rsidRDefault="009A4DBC" w:rsidP="009A4DB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Participated at T1</w:t>
                      </w:r>
                      <w:r w:rsidRPr="009F4CD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and gave consent to be contacted for follow-ups </w:t>
                      </w:r>
                      <w:r w:rsidRPr="009F4CD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(</w:t>
                      </w:r>
                      <w:r w:rsidRPr="00D7702C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 2963)</w:t>
                      </w:r>
                    </w:p>
                  </w:txbxContent>
                </v:textbox>
              </v:rect>
            </w:pict>
          </mc:Fallback>
        </mc:AlternateContent>
      </w:r>
    </w:p>
    <w:p w14:paraId="7FE07A79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ED8E9B" wp14:editId="1F84B5B0">
                <wp:simplePos x="0" y="0"/>
                <wp:positionH relativeFrom="column">
                  <wp:posOffset>2745105</wp:posOffset>
                </wp:positionH>
                <wp:positionV relativeFrom="paragraph">
                  <wp:posOffset>145415</wp:posOffset>
                </wp:positionV>
                <wp:extent cx="1836420" cy="831850"/>
                <wp:effectExtent l="0" t="0" r="11430" b="25400"/>
                <wp:wrapNone/>
                <wp:docPr id="155" name="Rechteck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6420" cy="831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7F9F5A1" w14:textId="77777777" w:rsidR="009A4DBC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Excluded</w:t>
                            </w:r>
                            <w:r w:rsidRPr="009F4CD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(</w:t>
                            </w:r>
                            <w:r w:rsidRPr="00201A1B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 1108)</w:t>
                            </w:r>
                          </w:p>
                          <w:p w14:paraId="5B50FE79" w14:textId="77777777" w:rsidR="009A4DBC" w:rsidRPr="00843591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Calibri Light" w:hAnsi="Calibri Light" w:cs="Calibri Light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8435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Did not participate in at least on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br/>
                              <w:t xml:space="preserve">   </w:t>
                            </w:r>
                            <w:r w:rsidRPr="008435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of the follow-ups (T2, T3 or T4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ED8E9B" id="Rechteck 155" o:spid="_x0000_s1030" style="position:absolute;margin-left:216.15pt;margin-top:11.45pt;width:144.6pt;height:6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" fillcolor="window" strokecolor="windowText" strokeweight="1pt">
                <v:textbox>
                  <w:txbxContent>
                    <w:p w14:paraId="47F9F5A1" w14:textId="77777777" w:rsidR="009A4DBC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Excluded</w:t>
                      </w:r>
                      <w:r w:rsidRPr="009F4CD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(</w:t>
                      </w:r>
                      <w:r w:rsidRPr="00201A1B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 1108)</w:t>
                      </w:r>
                    </w:p>
                    <w:p w14:paraId="5B50FE79" w14:textId="77777777" w:rsidR="009A4DBC" w:rsidRPr="00843591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Calibri Light" w:hAnsi="Calibri Light" w:cs="Calibri Light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84359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Did not participate in at least on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br/>
                        <w:t xml:space="preserve">   </w:t>
                      </w:r>
                      <w:r w:rsidRPr="0084359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of the follow-ups (T2, T3 or T4).</w:t>
                      </w:r>
                    </w:p>
                  </w:txbxContent>
                </v:textbox>
              </v:rect>
            </w:pict>
          </mc:Fallback>
        </mc:AlternateContent>
      </w:r>
    </w:p>
    <w:p w14:paraId="61C75EA7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3AF190" wp14:editId="0D51E5E0">
                <wp:simplePos x="0" y="0"/>
                <wp:positionH relativeFrom="column">
                  <wp:posOffset>1029335</wp:posOffset>
                </wp:positionH>
                <wp:positionV relativeFrom="paragraph">
                  <wp:posOffset>95250</wp:posOffset>
                </wp:positionV>
                <wp:extent cx="0" cy="1263650"/>
                <wp:effectExtent l="76200" t="0" r="76200" b="50800"/>
                <wp:wrapNone/>
                <wp:docPr id="159" name="Gerade Verbindung mit Pfeil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36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124C3" id="Gerade Verbindung mit Pfeil 159" o:spid="_x0000_s1026" type="#_x0000_t32" style="position:absolute;margin-left:81.05pt;margin-top:7.5pt;width:0;height:9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</w:p>
    <w:p w14:paraId="38871FAF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EC7D92" wp14:editId="209A108D">
                <wp:simplePos x="0" y="0"/>
                <wp:positionH relativeFrom="column">
                  <wp:posOffset>1250315</wp:posOffset>
                </wp:positionH>
                <wp:positionV relativeFrom="paragraph">
                  <wp:posOffset>245110</wp:posOffset>
                </wp:positionV>
                <wp:extent cx="1316990" cy="450850"/>
                <wp:effectExtent l="0" t="0" r="16510" b="25400"/>
                <wp:wrapNone/>
                <wp:docPr id="162" name="Rechteck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6990" cy="450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3F51C1" w14:textId="77777777" w:rsidR="009A4DBC" w:rsidRPr="009F4CD1" w:rsidRDefault="009A4DBC" w:rsidP="009A4DB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Analysed T1</w:t>
                            </w:r>
                            <w:r w:rsidRPr="009F4CD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(</w:t>
                            </w:r>
                            <w:r w:rsidRPr="00201A1B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 185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EC7D92" id="Rechteck 162" o:spid="_x0000_s1031" style="position:absolute;margin-left:98.45pt;margin-top:19.3pt;width:103.7pt;height:3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" fillcolor="window" strokecolor="windowText" strokeweight="1pt">
                <v:textbox>
                  <w:txbxContent>
                    <w:p w14:paraId="4D3F51C1" w14:textId="77777777" w:rsidR="009A4DBC" w:rsidRPr="009F4CD1" w:rsidRDefault="009A4DBC" w:rsidP="009A4DB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Analysed T1</w:t>
                      </w:r>
                      <w:r w:rsidRPr="009F4CD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(</w:t>
                      </w:r>
                      <w:r w:rsidRPr="00201A1B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 1855)</w:t>
                      </w:r>
                    </w:p>
                  </w:txbxContent>
                </v:textbox>
              </v:rect>
            </w:pict>
          </mc:Fallback>
        </mc:AlternateContent>
      </w:r>
    </w:p>
    <w:p w14:paraId="32D74F72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0F9E36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79A1C7" wp14:editId="42401DBE">
                <wp:simplePos x="0" y="0"/>
                <wp:positionH relativeFrom="column">
                  <wp:posOffset>753745</wp:posOffset>
                </wp:positionH>
                <wp:positionV relativeFrom="paragraph">
                  <wp:posOffset>139700</wp:posOffset>
                </wp:positionV>
                <wp:extent cx="662940" cy="219710"/>
                <wp:effectExtent l="0" t="0" r="3810" b="8890"/>
                <wp:wrapNone/>
                <wp:docPr id="156" name="Rechteck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" cy="2197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30453D" w14:textId="77777777" w:rsidR="009A4DBC" w:rsidRPr="00843591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843591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 13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79A1C7" id="Rechteck 156" o:spid="_x0000_s1032" style="position:absolute;margin-left:59.35pt;margin-top:11pt;width:52.2pt;height:17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" fillcolor="window" stroked="f" strokeweight="1pt">
                <v:textbox>
                  <w:txbxContent>
                    <w:p w14:paraId="1130453D" w14:textId="77777777" w:rsidR="009A4DBC" w:rsidRPr="00843591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 w:rsidRPr="00843591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 1336</w:t>
                      </w:r>
                    </w:p>
                  </w:txbxContent>
                </v:textbox>
              </v:rect>
            </w:pict>
          </mc:Fallback>
        </mc:AlternateContent>
      </w:r>
    </w:p>
    <w:p w14:paraId="37353045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C1E2AF" wp14:editId="19221331">
                <wp:simplePos x="0" y="0"/>
                <wp:positionH relativeFrom="column">
                  <wp:posOffset>2781935</wp:posOffset>
                </wp:positionH>
                <wp:positionV relativeFrom="paragraph">
                  <wp:posOffset>50800</wp:posOffset>
                </wp:positionV>
                <wp:extent cx="1797050" cy="845820"/>
                <wp:effectExtent l="0" t="0" r="12700" b="11430"/>
                <wp:wrapNone/>
                <wp:docPr id="164" name="Rechteck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0" cy="845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DCECC3" w14:textId="77777777" w:rsidR="009A4DBC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Included new participants</w:t>
                            </w:r>
                            <w:r w:rsidRPr="009F4CD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at T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br/>
                            </w:r>
                            <w:r w:rsidRPr="009F4CD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(</w:t>
                            </w:r>
                            <w:r w:rsidRPr="00201A1B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 483)</w:t>
                            </w:r>
                          </w:p>
                          <w:p w14:paraId="4D739FC6" w14:textId="77777777" w:rsidR="009A4DBC" w:rsidRPr="00843591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Calibri Light" w:hAnsi="Calibri Light" w:cs="Calibri Light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8435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Did not already participate at T1</w:t>
                            </w:r>
                          </w:p>
                          <w:p w14:paraId="67C54BD7" w14:textId="77777777" w:rsidR="009A4DBC" w:rsidRPr="00843591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Calibri Light" w:hAnsi="Calibri Light" w:cs="Calibri Light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8435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Did participate in at least one of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br/>
                              <w:t xml:space="preserve">   </w:t>
                            </w:r>
                            <w:r w:rsidRPr="008435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the follow-ups (T3 or T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C1E2AF" id="Rechteck 164" o:spid="_x0000_s1033" style="position:absolute;margin-left:219.05pt;margin-top:4pt;width:141.5pt;height:66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" fillcolor="window" strokecolor="windowText" strokeweight="1pt">
                <v:textbox>
                  <w:txbxContent>
                    <w:p w14:paraId="03DCECC3" w14:textId="77777777" w:rsidR="009A4DBC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Included new participants</w:t>
                      </w:r>
                      <w:r w:rsidRPr="009F4CD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at T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br/>
                      </w:r>
                      <w:r w:rsidRPr="009F4CD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(</w:t>
                      </w:r>
                      <w:r w:rsidRPr="00201A1B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 483)</w:t>
                      </w:r>
                    </w:p>
                    <w:p w14:paraId="4D739FC6" w14:textId="77777777" w:rsidR="009A4DBC" w:rsidRPr="00843591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Calibri Light" w:hAnsi="Calibri Light" w:cs="Calibri Light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84359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Did not already participate at T1</w:t>
                      </w:r>
                    </w:p>
                    <w:p w14:paraId="67C54BD7" w14:textId="77777777" w:rsidR="009A4DBC" w:rsidRPr="00843591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Calibri Light" w:hAnsi="Calibri Light" w:cs="Calibri Light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84359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Did participate in at least one of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br/>
                        <w:t xml:space="preserve">   </w:t>
                      </w:r>
                      <w:r w:rsidRPr="0084359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the follow-ups (T3 or T4)</w:t>
                      </w:r>
                    </w:p>
                  </w:txbxContent>
                </v:textbox>
              </v:rect>
            </w:pict>
          </mc:Fallback>
        </mc:AlternateContent>
      </w:r>
    </w:p>
    <w:p w14:paraId="0E8998D1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46FA71" wp14:editId="7D02B15D">
                <wp:simplePos x="0" y="0"/>
                <wp:positionH relativeFrom="column">
                  <wp:posOffset>2567305</wp:posOffset>
                </wp:positionH>
                <wp:positionV relativeFrom="paragraph">
                  <wp:posOffset>172085</wp:posOffset>
                </wp:positionV>
                <wp:extent cx="176530" cy="0"/>
                <wp:effectExtent l="38100" t="76200" r="0" b="95250"/>
                <wp:wrapNone/>
                <wp:docPr id="166" name="Gerade Verbindung mit Pfeil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653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DB3C61" id="Gerade Verbindung mit Pfeil 166" o:spid="_x0000_s1026" type="#_x0000_t32" style="position:absolute;margin-left:202.15pt;margin-top:13.55pt;width:13.9pt;height:0;flip:x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" strokecolor="windowText" strokeweight=".5pt">
                <v:stroke endarrow="block" joinstyle="miter"/>
              </v:shape>
            </w:pict>
          </mc:Fallback>
        </mc:AlternateContent>
      </w:r>
    </w:p>
    <w:p w14:paraId="4FB843EB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B5B47B3" wp14:editId="27DA953D">
                <wp:simplePos x="0" y="0"/>
                <wp:positionH relativeFrom="column">
                  <wp:posOffset>380365</wp:posOffset>
                </wp:positionH>
                <wp:positionV relativeFrom="paragraph">
                  <wp:posOffset>131445</wp:posOffset>
                </wp:positionV>
                <wp:extent cx="601980" cy="213360"/>
                <wp:effectExtent l="0" t="0" r="7620" b="0"/>
                <wp:wrapNone/>
                <wp:docPr id="171" name="Rechteck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980" cy="2133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FB59F0" w14:textId="77777777" w:rsidR="009A4DBC" w:rsidRPr="00843591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843591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 9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5B47B3" id="Rechteck 171" o:spid="_x0000_s1034" style="position:absolute;margin-left:29.95pt;margin-top:10.35pt;width:47.4pt;height:16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" fillcolor="window" stroked="f" strokeweight="1pt">
                <v:textbox>
                  <w:txbxContent>
                    <w:p w14:paraId="16FB59F0" w14:textId="77777777" w:rsidR="009A4DBC" w:rsidRPr="00843591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 w:rsidRPr="00843591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 940</w:t>
                      </w:r>
                    </w:p>
                  </w:txbxContent>
                </v:textbox>
              </v:rect>
            </w:pict>
          </mc:Fallback>
        </mc:AlternateContent>
      </w:r>
    </w:p>
    <w:p w14:paraId="6B127ED6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9C1EB4" wp14:editId="0B529531">
                <wp:simplePos x="0" y="0"/>
                <wp:positionH relativeFrom="column">
                  <wp:posOffset>602615</wp:posOffset>
                </wp:positionH>
                <wp:positionV relativeFrom="paragraph">
                  <wp:posOffset>245745</wp:posOffset>
                </wp:positionV>
                <wp:extent cx="1957070" cy="450850"/>
                <wp:effectExtent l="0" t="0" r="24130" b="25400"/>
                <wp:wrapNone/>
                <wp:docPr id="168" name="Rechteck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7070" cy="450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B61611" w14:textId="77777777" w:rsidR="009A4DBC" w:rsidRPr="009F4CD1" w:rsidRDefault="009A4DBC" w:rsidP="009A4DB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Analysed T3</w:t>
                            </w:r>
                            <w:r w:rsidRPr="009F4CD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(</w:t>
                            </w:r>
                            <w:r w:rsidRPr="00201A1B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 15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C1EB4" id="Rechteck 168" o:spid="_x0000_s1035" style="position:absolute;margin-left:47.45pt;margin-top:19.35pt;width:154.1pt;height:35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" fillcolor="window" strokecolor="windowText" strokeweight="1pt">
                <v:textbox>
                  <w:txbxContent>
                    <w:p w14:paraId="43B61611" w14:textId="77777777" w:rsidR="009A4DBC" w:rsidRPr="009F4CD1" w:rsidRDefault="009A4DBC" w:rsidP="009A4DB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Analysed T3</w:t>
                      </w:r>
                      <w:r w:rsidRPr="009F4CD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(</w:t>
                      </w:r>
                      <w:r w:rsidRPr="00201A1B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 1538)</w:t>
                      </w:r>
                    </w:p>
                  </w:txbxContent>
                </v:textbox>
              </v:rect>
            </w:pict>
          </mc:Fallback>
        </mc:AlternateContent>
      </w:r>
    </w:p>
    <w:p w14:paraId="3F98CA3C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A323C4F" wp14:editId="744095C9">
                <wp:simplePos x="0" y="0"/>
                <wp:positionH relativeFrom="column">
                  <wp:posOffset>2743835</wp:posOffset>
                </wp:positionH>
                <wp:positionV relativeFrom="paragraph">
                  <wp:posOffset>250825</wp:posOffset>
                </wp:positionV>
                <wp:extent cx="1797050" cy="1013460"/>
                <wp:effectExtent l="0" t="0" r="0" b="0"/>
                <wp:wrapNone/>
                <wp:docPr id="172" name="Rechteck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0" cy="1013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B7967C3" w14:textId="77777777" w:rsidR="009A4DBC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6567A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Total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s</w:t>
                            </w:r>
                            <w:r w:rsidRPr="006567A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ample: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6567A7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 w:rsidRPr="006567A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 237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br/>
                              <w:t>completed at least two waves</w:t>
                            </w:r>
                          </w:p>
                          <w:p w14:paraId="3B8E78A9" w14:textId="77777777" w:rsidR="009A4DBC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</w:p>
                          <w:p w14:paraId="63B7B68C" w14:textId="77777777" w:rsidR="009A4DBC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Calibri Light" w:hAnsi="Calibri Light" w:cs="Calibri Light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6567A7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 w:rsidRPr="006567A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1070 completed two waves</w:t>
                            </w:r>
                          </w:p>
                          <w:p w14:paraId="19E2F9D2" w14:textId="77777777" w:rsidR="009A4DBC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Calibri Light" w:hAnsi="Calibri Light" w:cs="Calibri Light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6567A7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 w:rsidRPr="006567A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803 completed three waves</w:t>
                            </w:r>
                          </w:p>
                          <w:p w14:paraId="3396A26A" w14:textId="77777777" w:rsidR="009A4DBC" w:rsidRPr="00843591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Calibri Light" w:hAnsi="Calibri Light" w:cs="Calibri Light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•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6567A7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 w:rsidRPr="006567A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503 completed four waves</w:t>
                            </w:r>
                          </w:p>
                          <w:p w14:paraId="34E18E08" w14:textId="77777777" w:rsidR="009A4DBC" w:rsidRPr="00843591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323C4F" id="Rechteck 172" o:spid="_x0000_s1036" style="position:absolute;margin-left:216.05pt;margin-top:19.75pt;width:141.5pt;height:79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" fillcolor="window" stroked="f" strokeweight="1pt">
                <v:textbox>
                  <w:txbxContent>
                    <w:p w14:paraId="3B7967C3" w14:textId="77777777" w:rsidR="009A4DBC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 w:rsidRPr="006567A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Total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s</w:t>
                      </w:r>
                      <w:r w:rsidRPr="006567A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ample:</w:t>
                      </w:r>
                      <w:r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6567A7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 w:rsidRPr="006567A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 2376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br/>
                        <w:t>completed at least two waves</w:t>
                      </w:r>
                    </w:p>
                    <w:p w14:paraId="3B8E78A9" w14:textId="77777777" w:rsidR="009A4DBC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</w:p>
                    <w:p w14:paraId="63B7B68C" w14:textId="77777777" w:rsidR="009A4DBC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Calibri Light" w:hAnsi="Calibri Light" w:cs="Calibri Light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6567A7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 w:rsidRPr="006567A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1070 completed two waves</w:t>
                      </w:r>
                    </w:p>
                    <w:p w14:paraId="19E2F9D2" w14:textId="77777777" w:rsidR="009A4DBC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Calibri Light" w:hAnsi="Calibri Light" w:cs="Calibri Light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6567A7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 w:rsidRPr="006567A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803 completed three waves</w:t>
                      </w:r>
                    </w:p>
                    <w:p w14:paraId="3396A26A" w14:textId="77777777" w:rsidR="009A4DBC" w:rsidRPr="00843591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Calibri Light" w:hAnsi="Calibri Light" w:cs="Calibri Light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•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6567A7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 w:rsidRPr="006567A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503 completed four waves</w:t>
                      </w:r>
                    </w:p>
                    <w:p w14:paraId="34E18E08" w14:textId="77777777" w:rsidR="009A4DBC" w:rsidRPr="00843591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3932840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A4DBC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BF4038" wp14:editId="53812F79">
                <wp:simplePos x="0" y="0"/>
                <wp:positionH relativeFrom="column">
                  <wp:posOffset>100330</wp:posOffset>
                </wp:positionH>
                <wp:positionV relativeFrom="paragraph">
                  <wp:posOffset>172720</wp:posOffset>
                </wp:positionV>
                <wp:extent cx="617220" cy="228600"/>
                <wp:effectExtent l="0" t="0" r="0" b="0"/>
                <wp:wrapNone/>
                <wp:docPr id="169" name="Rechteck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C12945C" w14:textId="77777777" w:rsidR="009A4DBC" w:rsidRPr="00843591" w:rsidRDefault="009A4DBC" w:rsidP="009A4DB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843591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AU"/>
                              </w:rPr>
                              <w:t xml:space="preserve"> = 9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BF4038" id="Rechteck 169" o:spid="_x0000_s1037" style="position:absolute;margin-left:7.9pt;margin-top:13.6pt;width:48.6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" fillcolor="window" stroked="f" strokeweight="1pt">
                <v:textbox>
                  <w:txbxContent>
                    <w:p w14:paraId="4C12945C" w14:textId="77777777" w:rsidR="009A4DBC" w:rsidRPr="00843591" w:rsidRDefault="009A4DBC" w:rsidP="009A4DBC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</w:pPr>
                      <w:r w:rsidRPr="00843591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AU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AU"/>
                        </w:rPr>
                        <w:t xml:space="preserve"> = 964</w:t>
                      </w:r>
                    </w:p>
                  </w:txbxContent>
                </v:textbox>
              </v:rect>
            </w:pict>
          </mc:Fallback>
        </mc:AlternateContent>
      </w:r>
    </w:p>
    <w:p w14:paraId="1F7C11E5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C72E38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4504BD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3D3C42A" w14:textId="77777777" w:rsidR="009A4DBC" w:rsidRPr="009A4DBC" w:rsidRDefault="009A4DBC" w:rsidP="009A4DBC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9C49EA" w14:textId="32863F92" w:rsidR="0014669B" w:rsidRPr="0014669B" w:rsidRDefault="0014669B" w:rsidP="0014669B">
      <w:pPr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br w:type="page"/>
      </w:r>
    </w:p>
    <w:p w14:paraId="05CC3BC7" w14:textId="15EEDC22" w:rsidR="0014669B" w:rsidRPr="0014669B" w:rsidRDefault="0014669B" w:rsidP="0014669B">
      <w:pPr>
        <w:tabs>
          <w:tab w:val="left" w:pos="6690"/>
        </w:tabs>
        <w:rPr>
          <w:rFonts w:ascii="Times New Roman" w:eastAsia="Calibri" w:hAnsi="Times New Roman" w:cs="Times New Roman"/>
          <w:b/>
          <w:sz w:val="20"/>
          <w:szCs w:val="18"/>
          <w:lang w:val="en-US"/>
        </w:rPr>
      </w:pPr>
      <w:r w:rsidRPr="0014669B">
        <w:rPr>
          <w:rFonts w:ascii="Times New Roman" w:eastAsia="Calibri" w:hAnsi="Times New Roman" w:cs="Times New Roman"/>
          <w:b/>
          <w:sz w:val="20"/>
          <w:szCs w:val="18"/>
          <w:lang w:val="en-US"/>
        </w:rPr>
        <w:lastRenderedPageBreak/>
        <w:t xml:space="preserve">Table </w:t>
      </w:r>
      <w:r w:rsidR="00FD7514">
        <w:rPr>
          <w:rFonts w:ascii="Times New Roman" w:eastAsia="Calibri" w:hAnsi="Times New Roman" w:cs="Times New Roman"/>
          <w:b/>
          <w:sz w:val="20"/>
          <w:szCs w:val="18"/>
          <w:lang w:val="en-US"/>
        </w:rPr>
        <w:t>S</w:t>
      </w:r>
      <w:r w:rsidRPr="0014669B">
        <w:rPr>
          <w:rFonts w:ascii="Times New Roman" w:eastAsia="Calibri" w:hAnsi="Times New Roman" w:cs="Times New Roman"/>
          <w:b/>
          <w:sz w:val="20"/>
          <w:szCs w:val="18"/>
          <w:lang w:val="en-US"/>
        </w:rPr>
        <w:t>1 – Demographics of the subsamples of the four different measurement waves (T1, T2, T3, and T4)</w:t>
      </w:r>
    </w:p>
    <w:tbl>
      <w:tblPr>
        <w:tblStyle w:val="Tabellenraster1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8"/>
        <w:gridCol w:w="551"/>
        <w:gridCol w:w="971"/>
        <w:gridCol w:w="553"/>
        <w:gridCol w:w="970"/>
        <w:gridCol w:w="553"/>
        <w:gridCol w:w="830"/>
        <w:gridCol w:w="794"/>
        <w:gridCol w:w="832"/>
      </w:tblGrid>
      <w:tr w:rsidR="0014669B" w:rsidRPr="0014669B" w14:paraId="3A119917" w14:textId="77777777" w:rsidTr="00C52A32">
        <w:tc>
          <w:tcPr>
            <w:tcW w:w="16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1DE364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Point of measurement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9193E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T1 (</w:t>
            </w:r>
            <w:r w:rsidRPr="0014669B">
              <w:rPr>
                <w:rFonts w:cs="Calibri"/>
                <w:b/>
                <w:i/>
                <w:sz w:val="16"/>
                <w:szCs w:val="16"/>
                <w:lang w:val="en-US"/>
              </w:rPr>
              <w:t>N</w:t>
            </w: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 xml:space="preserve"> = 1855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A35EB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T2 (</w:t>
            </w:r>
            <w:r w:rsidRPr="0014669B">
              <w:rPr>
                <w:rFonts w:cs="Calibri"/>
                <w:b/>
                <w:i/>
                <w:sz w:val="16"/>
                <w:szCs w:val="16"/>
                <w:lang w:val="en-US"/>
              </w:rPr>
              <w:t>N</w:t>
            </w: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 xml:space="preserve"> = 1819)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33C68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T3 (</w:t>
            </w:r>
            <w:r w:rsidRPr="0014669B">
              <w:rPr>
                <w:rFonts w:cs="Calibri"/>
                <w:b/>
                <w:i/>
                <w:sz w:val="16"/>
                <w:szCs w:val="16"/>
                <w:lang w:val="en-US"/>
              </w:rPr>
              <w:t>N</w:t>
            </w: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 xml:space="preserve"> = 1538)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A138EC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T4 (</w:t>
            </w:r>
            <w:r w:rsidRPr="0014669B">
              <w:rPr>
                <w:rFonts w:cs="Calibri"/>
                <w:b/>
                <w:i/>
                <w:sz w:val="16"/>
                <w:szCs w:val="16"/>
                <w:lang w:val="en-US"/>
              </w:rPr>
              <w:t>N</w:t>
            </w: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 xml:space="preserve"> = 1349)</w:t>
            </w:r>
          </w:p>
        </w:tc>
      </w:tr>
      <w:tr w:rsidR="0014669B" w:rsidRPr="0014669B" w14:paraId="77A8571A" w14:textId="77777777" w:rsidTr="00C52A32">
        <w:tc>
          <w:tcPr>
            <w:tcW w:w="16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2ADBCD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F1626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Mean (SD); Range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17F00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b/>
                <w:i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Mean (SD); Range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222FA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Mean (SD); Range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F4B3F3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Mean (SD); Range</w:t>
            </w:r>
          </w:p>
        </w:tc>
      </w:tr>
      <w:tr w:rsidR="0014669B" w:rsidRPr="0014669B" w14:paraId="011A85A1" w14:textId="77777777" w:rsidTr="00C52A32">
        <w:tc>
          <w:tcPr>
            <w:tcW w:w="16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227AE2" w14:textId="77777777" w:rsidR="0014669B" w:rsidRPr="0014669B" w:rsidRDefault="0014669B" w:rsidP="0014669B">
            <w:pPr>
              <w:tabs>
                <w:tab w:val="right" w:pos="3328"/>
              </w:tabs>
              <w:spacing w:before="240"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Age (years)</w:t>
            </w: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ab/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0DC16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8.3 (12.0); 18-82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80360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8.6 (12.2); 18 - 76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62303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9.9 (12.2); 18-77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39F937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40.5 (12.4); 18-77</w:t>
            </w:r>
          </w:p>
        </w:tc>
      </w:tr>
      <w:tr w:rsidR="0014669B" w:rsidRPr="0014669B" w14:paraId="04BF8CD5" w14:textId="77777777" w:rsidTr="00C52A32">
        <w:tc>
          <w:tcPr>
            <w:tcW w:w="16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853260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bCs/>
                <w:sz w:val="16"/>
                <w:szCs w:val="16"/>
                <w:lang w:val="en-US"/>
              </w:rPr>
              <w:t xml:space="preserve">Characteristic 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A7242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E03DA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68CAC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F9175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BE96E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6F615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B444C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A7C1B7" w14:textId="77777777" w:rsidR="0014669B" w:rsidRPr="0014669B" w:rsidRDefault="0014669B" w:rsidP="0014669B">
            <w:pPr>
              <w:tabs>
                <w:tab w:val="left" w:pos="6690"/>
              </w:tabs>
              <w:spacing w:before="240" w:after="0" w:line="240" w:lineRule="auto"/>
              <w:jc w:val="center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bCs/>
                <w:sz w:val="16"/>
                <w:szCs w:val="16"/>
                <w:lang w:val="en-US"/>
              </w:rPr>
              <w:t>%</w:t>
            </w:r>
          </w:p>
        </w:tc>
      </w:tr>
      <w:tr w:rsidR="0014669B" w:rsidRPr="0014669B" w14:paraId="3CAD7B36" w14:textId="77777777" w:rsidTr="00C52A32">
        <w:tc>
          <w:tcPr>
            <w:tcW w:w="16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8A8AE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Gender</w:t>
            </w:r>
          </w:p>
          <w:p w14:paraId="34FF198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Female</w:t>
            </w:r>
          </w:p>
          <w:p w14:paraId="3984366D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Male </w:t>
            </w:r>
          </w:p>
          <w:p w14:paraId="2028C546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Divers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4C17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381E73B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418</w:t>
            </w:r>
          </w:p>
          <w:p w14:paraId="034A98B1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425</w:t>
            </w:r>
          </w:p>
          <w:p w14:paraId="5FD063EA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5E8E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0A145E5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76.4</w:t>
            </w:r>
          </w:p>
          <w:p w14:paraId="4A746F46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2.9</w:t>
            </w:r>
          </w:p>
          <w:p w14:paraId="6FDD9C5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0.6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342C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14E63E6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408</w:t>
            </w:r>
          </w:p>
          <w:p w14:paraId="5FF4313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402</w:t>
            </w:r>
          </w:p>
          <w:p w14:paraId="36119966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6A64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37961C41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77.4</w:t>
            </w:r>
          </w:p>
          <w:p w14:paraId="14C6CC5F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2.1</w:t>
            </w:r>
          </w:p>
          <w:p w14:paraId="299B1B6D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0.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7DFF1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17D6F4FF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189</w:t>
            </w:r>
          </w:p>
          <w:p w14:paraId="2C81A950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43</w:t>
            </w:r>
          </w:p>
          <w:p w14:paraId="0549314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3B0F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16D863C6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77.3</w:t>
            </w:r>
          </w:p>
          <w:p w14:paraId="06786253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2.3</w:t>
            </w:r>
          </w:p>
          <w:p w14:paraId="5360B0E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0.4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EF125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1E25FBE0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050</w:t>
            </w:r>
          </w:p>
          <w:p w14:paraId="323C7547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88</w:t>
            </w:r>
          </w:p>
          <w:p w14:paraId="546BE16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B350F6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7F35C2B5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77.8</w:t>
            </w:r>
          </w:p>
          <w:p w14:paraId="4C7B95AF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1.3</w:t>
            </w:r>
          </w:p>
          <w:p w14:paraId="3C2A4533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0.8</w:t>
            </w:r>
          </w:p>
        </w:tc>
      </w:tr>
      <w:tr w:rsidR="0014669B" w:rsidRPr="0014669B" w14:paraId="09E08878" w14:textId="77777777" w:rsidTr="00C52A32">
        <w:tc>
          <w:tcPr>
            <w:tcW w:w="16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5C9D9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 xml:space="preserve">Education level </w:t>
            </w:r>
          </w:p>
          <w:p w14:paraId="0A173F18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</w:t>
            </w:r>
            <w:r w:rsidRPr="0014669B">
              <w:rPr>
                <w:rFonts w:cs="Calibri"/>
                <w:sz w:val="16"/>
                <w:szCs w:val="16"/>
                <w:lang w:val="en-US"/>
              </w:rPr>
              <w:t>University degree</w:t>
            </w:r>
          </w:p>
          <w:p w14:paraId="38DC31E5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</w:t>
            </w:r>
            <w:r w:rsidRPr="0014669B">
              <w:rPr>
                <w:rFonts w:cs="Calibri"/>
                <w:sz w:val="16"/>
                <w:szCs w:val="16"/>
                <w:lang w:val="en-US"/>
              </w:rPr>
              <w:t xml:space="preserve">Higher education entrance qualification </w:t>
            </w:r>
          </w:p>
          <w:p w14:paraId="7272DE2D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</w:t>
            </w:r>
            <w:r w:rsidRPr="0014669B">
              <w:rPr>
                <w:rFonts w:cs="Calibri"/>
                <w:sz w:val="16"/>
                <w:szCs w:val="16"/>
                <w:lang w:val="en-US"/>
              </w:rPr>
              <w:t>Secondary degree</w:t>
            </w:r>
          </w:p>
          <w:p w14:paraId="3BC26932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</w:t>
            </w:r>
            <w:r w:rsidRPr="0014669B">
              <w:rPr>
                <w:rFonts w:cs="Calibri"/>
                <w:sz w:val="16"/>
                <w:szCs w:val="16"/>
                <w:lang w:val="en-US"/>
              </w:rPr>
              <w:t>Lower secondary degree</w:t>
            </w:r>
          </w:p>
          <w:p w14:paraId="2C4A7EF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</w:t>
            </w:r>
            <w:r w:rsidRPr="0014669B">
              <w:rPr>
                <w:rFonts w:cs="Calibri"/>
                <w:sz w:val="16"/>
                <w:szCs w:val="16"/>
                <w:lang w:val="en-US"/>
              </w:rPr>
              <w:t>No school degre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51DAC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168030D2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027</w:t>
            </w:r>
          </w:p>
          <w:p w14:paraId="4EDD99E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82</w:t>
            </w:r>
          </w:p>
          <w:p w14:paraId="2665A31C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15</w:t>
            </w:r>
          </w:p>
          <w:p w14:paraId="242F3680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5</w:t>
            </w:r>
          </w:p>
          <w:p w14:paraId="424A915C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74D7D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302490CC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5.4</w:t>
            </w:r>
          </w:p>
          <w:p w14:paraId="05D3BA87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1.4</w:t>
            </w:r>
          </w:p>
          <w:p w14:paraId="26A78D6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1.6</w:t>
            </w:r>
          </w:p>
          <w:p w14:paraId="04E8A9C0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.3</w:t>
            </w:r>
          </w:p>
          <w:p w14:paraId="6CC4CB7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0.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F8913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52FA71BF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076</w:t>
            </w:r>
          </w:p>
          <w:p w14:paraId="6CEA900A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30</w:t>
            </w:r>
          </w:p>
          <w:p w14:paraId="7DA4BFCC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85</w:t>
            </w:r>
          </w:p>
          <w:p w14:paraId="345EF22A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5</w:t>
            </w:r>
          </w:p>
          <w:p w14:paraId="397D153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4B927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605FC78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9.2</w:t>
            </w:r>
          </w:p>
          <w:p w14:paraId="5576BFB7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9.1</w:t>
            </w:r>
          </w:p>
          <w:p w14:paraId="47A5AD5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0.2</w:t>
            </w:r>
          </w:p>
          <w:p w14:paraId="39F8B97A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0.8</w:t>
            </w:r>
          </w:p>
          <w:p w14:paraId="15F05E5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0.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08527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2EE0F692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926</w:t>
            </w:r>
          </w:p>
          <w:p w14:paraId="07600ADF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432</w:t>
            </w:r>
          </w:p>
          <w:p w14:paraId="0A8DB99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60</w:t>
            </w:r>
          </w:p>
          <w:p w14:paraId="7A15D8FA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5</w:t>
            </w:r>
          </w:p>
          <w:p w14:paraId="3331EA1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DD377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6AD639A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60.2</w:t>
            </w:r>
          </w:p>
          <w:p w14:paraId="376F533A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8.1</w:t>
            </w:r>
          </w:p>
          <w:p w14:paraId="44D8A685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0.4</w:t>
            </w:r>
          </w:p>
          <w:p w14:paraId="46791CF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.0</w:t>
            </w:r>
          </w:p>
          <w:p w14:paraId="2F596270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0.3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21E55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1EF26CD6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811</w:t>
            </w:r>
          </w:p>
          <w:p w14:paraId="55460BEF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78</w:t>
            </w:r>
          </w:p>
          <w:p w14:paraId="7B44A085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44</w:t>
            </w:r>
          </w:p>
          <w:p w14:paraId="12CF0036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2</w:t>
            </w:r>
          </w:p>
          <w:p w14:paraId="2A47CEB1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4</w:t>
            </w:r>
          </w:p>
          <w:p w14:paraId="1FD1232F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3F9578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6355FCCD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60.1</w:t>
            </w:r>
          </w:p>
          <w:p w14:paraId="74D02700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8.0</w:t>
            </w:r>
          </w:p>
          <w:p w14:paraId="707525B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0.7</w:t>
            </w:r>
          </w:p>
          <w:p w14:paraId="59356527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0.9</w:t>
            </w:r>
          </w:p>
          <w:p w14:paraId="70766A7F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0.3</w:t>
            </w:r>
          </w:p>
        </w:tc>
      </w:tr>
      <w:tr w:rsidR="0014669B" w:rsidRPr="0014669B" w14:paraId="7C7A7145" w14:textId="77777777" w:rsidTr="00C52A32">
        <w:tc>
          <w:tcPr>
            <w:tcW w:w="16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E020AA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Having children</w:t>
            </w:r>
          </w:p>
          <w:p w14:paraId="0251CEA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</w:t>
            </w:r>
            <w:r w:rsidRPr="0014669B">
              <w:rPr>
                <w:rFonts w:cs="Calibri"/>
                <w:sz w:val="16"/>
                <w:szCs w:val="16"/>
                <w:lang w:val="en-US"/>
              </w:rPr>
              <w:t>Yes</w:t>
            </w:r>
          </w:p>
          <w:p w14:paraId="1771E60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</w:t>
            </w:r>
            <w:r w:rsidRPr="0014669B">
              <w:rPr>
                <w:rFonts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1D8E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013B28A2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746</w:t>
            </w:r>
          </w:p>
          <w:p w14:paraId="559274FD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109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EF935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63CB4FC0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40.2</w:t>
            </w:r>
          </w:p>
          <w:p w14:paraId="09BF6F5D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9.8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00ADF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384DB673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720</w:t>
            </w:r>
          </w:p>
          <w:p w14:paraId="185D1E6A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08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48AA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7728AAD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9.6</w:t>
            </w:r>
          </w:p>
          <w:p w14:paraId="6E30044D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9.9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1EF57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07E7AFB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657</w:t>
            </w:r>
          </w:p>
          <w:p w14:paraId="5E4C50B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88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1BC3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135EA995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42.7</w:t>
            </w:r>
          </w:p>
          <w:p w14:paraId="319C688F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7.3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40EF6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119EEB7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70</w:t>
            </w:r>
          </w:p>
          <w:p w14:paraId="18BC87A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779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ADE851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11B6378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42.3</w:t>
            </w:r>
          </w:p>
          <w:p w14:paraId="167E0B0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7.7</w:t>
            </w:r>
          </w:p>
        </w:tc>
      </w:tr>
      <w:tr w:rsidR="0014669B" w:rsidRPr="0014669B" w14:paraId="4274D120" w14:textId="77777777" w:rsidTr="00C52A32">
        <w:tc>
          <w:tcPr>
            <w:tcW w:w="16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5860D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 xml:space="preserve">Relationship status </w:t>
            </w:r>
          </w:p>
          <w:p w14:paraId="598742C3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 </w:t>
            </w:r>
            <w:r w:rsidRPr="0014669B">
              <w:rPr>
                <w:rFonts w:cs="Calibri"/>
                <w:sz w:val="16"/>
                <w:szCs w:val="16"/>
                <w:lang w:val="en-US"/>
              </w:rPr>
              <w:t>Single, widowed, divorced</w:t>
            </w:r>
          </w:p>
          <w:p w14:paraId="351910F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 </w:t>
            </w:r>
            <w:r w:rsidRPr="0014669B">
              <w:rPr>
                <w:rFonts w:cs="Calibri"/>
                <w:sz w:val="16"/>
                <w:szCs w:val="16"/>
                <w:lang w:val="en-US"/>
              </w:rPr>
              <w:t>Solid relationship</w:t>
            </w:r>
          </w:p>
          <w:p w14:paraId="1DAC27E6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 </w:t>
            </w:r>
            <w:r w:rsidRPr="0014669B">
              <w:rPr>
                <w:rFonts w:cs="Calibri"/>
                <w:sz w:val="16"/>
                <w:szCs w:val="16"/>
                <w:lang w:val="en-US"/>
              </w:rPr>
              <w:t xml:space="preserve">Married </w:t>
            </w:r>
          </w:p>
          <w:p w14:paraId="7083726D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 </w:t>
            </w:r>
            <w:r w:rsidRPr="0014669B">
              <w:rPr>
                <w:rFonts w:cs="Calibri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9B18F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3DADC5C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659</w:t>
            </w:r>
          </w:p>
          <w:p w14:paraId="4E89C68D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57</w:t>
            </w:r>
          </w:p>
          <w:p w14:paraId="1692E5D8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620</w:t>
            </w:r>
          </w:p>
          <w:p w14:paraId="1C88420C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9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A912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577ED031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5.5</w:t>
            </w:r>
          </w:p>
          <w:p w14:paraId="3705D7E5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0.0</w:t>
            </w:r>
          </w:p>
          <w:p w14:paraId="76383BD6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3.4</w:t>
            </w:r>
          </w:p>
          <w:p w14:paraId="665C842A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.0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7302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740FFDE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633</w:t>
            </w:r>
          </w:p>
          <w:p w14:paraId="248D1CD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44</w:t>
            </w:r>
          </w:p>
          <w:p w14:paraId="5497BF9D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619</w:t>
            </w:r>
          </w:p>
          <w:p w14:paraId="5C9ED8A1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9763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1B694B77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4.8</w:t>
            </w:r>
          </w:p>
          <w:p w14:paraId="3180D725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9.09</w:t>
            </w:r>
          </w:p>
          <w:p w14:paraId="36CA61C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4.0</w:t>
            </w:r>
          </w:p>
          <w:p w14:paraId="0D163078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0.7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E13E8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795E7A7A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43</w:t>
            </w:r>
          </w:p>
          <w:p w14:paraId="388D9A4C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443</w:t>
            </w:r>
          </w:p>
          <w:p w14:paraId="2B6538B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47</w:t>
            </w:r>
          </w:p>
          <w:p w14:paraId="653E906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6FF9C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54F8D9FD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5.3</w:t>
            </w:r>
          </w:p>
          <w:p w14:paraId="69CFA256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8.8</w:t>
            </w:r>
          </w:p>
          <w:p w14:paraId="5D93BED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5.6</w:t>
            </w:r>
          </w:p>
          <w:p w14:paraId="080E2DA2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0.3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9514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51B0F2A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489</w:t>
            </w:r>
          </w:p>
          <w:p w14:paraId="0C5AD2C8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70</w:t>
            </w:r>
          </w:p>
          <w:p w14:paraId="135506C5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482</w:t>
            </w:r>
          </w:p>
          <w:p w14:paraId="3FF16B50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AEBB4C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69542747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6.2</w:t>
            </w:r>
          </w:p>
          <w:p w14:paraId="5C73B25F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7.4</w:t>
            </w:r>
          </w:p>
          <w:p w14:paraId="5D8ECFB6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5.7</w:t>
            </w:r>
          </w:p>
          <w:p w14:paraId="4AC353D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0.6</w:t>
            </w:r>
          </w:p>
        </w:tc>
      </w:tr>
      <w:tr w:rsidR="0014669B" w:rsidRPr="0014669B" w14:paraId="016CA51C" w14:textId="77777777" w:rsidTr="00C52A32">
        <w:tc>
          <w:tcPr>
            <w:tcW w:w="16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8786E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Working in medical context</w:t>
            </w:r>
          </w:p>
          <w:p w14:paraId="685004D1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Yes</w:t>
            </w:r>
          </w:p>
          <w:p w14:paraId="60D5B425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No 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CD0B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468F3406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20</w:t>
            </w:r>
          </w:p>
          <w:p w14:paraId="7ECBB19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535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8798B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2E0BB03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7.3</w:t>
            </w:r>
          </w:p>
          <w:p w14:paraId="117455AC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82.7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76E98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332A7F28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310</w:t>
            </w:r>
          </w:p>
          <w:p w14:paraId="005CF561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48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E4789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354AF637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7.0</w:t>
            </w:r>
          </w:p>
          <w:p w14:paraId="17D45A9D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81.5</w:t>
            </w:r>
          </w:p>
          <w:p w14:paraId="48A4FDE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E8131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4D9F2258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34</w:t>
            </w:r>
          </w:p>
          <w:p w14:paraId="6CF57962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22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EA8A1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1ED7DE10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5.2</w:t>
            </w:r>
          </w:p>
          <w:p w14:paraId="5A6EE0C8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89.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231B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512B451A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11</w:t>
            </w:r>
          </w:p>
          <w:p w14:paraId="0406D2B0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04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CD4E0E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233837B2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5.6</w:t>
            </w:r>
          </w:p>
          <w:p w14:paraId="3EBD5B84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77.2</w:t>
            </w:r>
          </w:p>
        </w:tc>
      </w:tr>
      <w:tr w:rsidR="0014669B" w:rsidRPr="0014669B" w14:paraId="65BBB841" w14:textId="77777777" w:rsidTr="00C52A32">
        <w:tc>
          <w:tcPr>
            <w:tcW w:w="166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06C198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rPr>
                <w:rFonts w:cs="Calibri"/>
                <w:b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/>
                <w:sz w:val="16"/>
                <w:szCs w:val="16"/>
                <w:lang w:val="en-US"/>
              </w:rPr>
              <w:t>Physical disease</w:t>
            </w:r>
          </w:p>
          <w:p w14:paraId="5E3DB451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Yes</w:t>
            </w:r>
          </w:p>
          <w:p w14:paraId="003B7367" w14:textId="77777777" w:rsidR="0014669B" w:rsidRPr="0014669B" w:rsidRDefault="0014669B" w:rsidP="0014669B">
            <w:pPr>
              <w:tabs>
                <w:tab w:val="left" w:pos="6690"/>
              </w:tabs>
              <w:spacing w:after="0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bCs/>
                <w:sz w:val="16"/>
                <w:szCs w:val="16"/>
                <w:lang w:val="en-US"/>
              </w:rPr>
              <w:t xml:space="preserve">   - No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6E015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7F8F38CE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28</w:t>
            </w:r>
          </w:p>
          <w:p w14:paraId="3483215F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627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407D0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20CC8949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2.3</w:t>
            </w:r>
          </w:p>
          <w:p w14:paraId="61BB7D60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87.7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5AD21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6A8FC259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206</w:t>
            </w:r>
          </w:p>
          <w:p w14:paraId="281FB7CF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57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B541E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7036ED85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1.3</w:t>
            </w:r>
          </w:p>
          <w:p w14:paraId="0642F35E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87.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F0DED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12462075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72</w:t>
            </w:r>
          </w:p>
          <w:p w14:paraId="2757D670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283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A476C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3E22F80A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1.2</w:t>
            </w:r>
          </w:p>
          <w:p w14:paraId="5E927092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83.4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5822F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0F900331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68</w:t>
            </w:r>
          </w:p>
          <w:p w14:paraId="22D73888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115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A0890E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</w:p>
          <w:p w14:paraId="6AB6BB25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12.5</w:t>
            </w:r>
          </w:p>
          <w:p w14:paraId="7F366B34" w14:textId="77777777" w:rsidR="0014669B" w:rsidRPr="0014669B" w:rsidRDefault="0014669B" w:rsidP="0014669B">
            <w:pPr>
              <w:tabs>
                <w:tab w:val="left" w:pos="6690"/>
              </w:tabs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/>
              </w:rPr>
            </w:pPr>
            <w:r w:rsidRPr="0014669B">
              <w:rPr>
                <w:rFonts w:cs="Calibri"/>
                <w:sz w:val="16"/>
                <w:szCs w:val="16"/>
                <w:lang w:val="en-US"/>
              </w:rPr>
              <w:t>82.7</w:t>
            </w:r>
          </w:p>
        </w:tc>
      </w:tr>
    </w:tbl>
    <w:p w14:paraId="6D9873F2" w14:textId="77777777" w:rsidR="0014669B" w:rsidRPr="0014669B" w:rsidRDefault="0014669B" w:rsidP="0014669B">
      <w:pPr>
        <w:rPr>
          <w:rFonts w:ascii="Calibri" w:eastAsia="Calibri" w:hAnsi="Calibri" w:cs="Times New Roman"/>
        </w:rPr>
      </w:pPr>
    </w:p>
    <w:p w14:paraId="0CA4FF0E" w14:textId="77777777" w:rsidR="0014669B" w:rsidRPr="0014669B" w:rsidRDefault="0014669B" w:rsidP="0014669B">
      <w:pPr>
        <w:rPr>
          <w:rFonts w:ascii="Calibri" w:eastAsia="Calibri" w:hAnsi="Calibri" w:cs="Times New Roman"/>
          <w:lang w:val="en-GB"/>
        </w:rPr>
      </w:pPr>
    </w:p>
    <w:p w14:paraId="30D9848B" w14:textId="77777777" w:rsidR="0014669B" w:rsidRPr="0014669B" w:rsidRDefault="0014669B" w:rsidP="0014669B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3BE94C6" w14:textId="77777777" w:rsidR="0014669B" w:rsidRPr="0014669B" w:rsidRDefault="0014669B" w:rsidP="0014669B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15E4652" w14:textId="77777777" w:rsidR="0014669B" w:rsidRPr="0014669B" w:rsidRDefault="0014669B" w:rsidP="0014669B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78BCA22F" w14:textId="77777777" w:rsidR="0014669B" w:rsidRPr="0014669B" w:rsidRDefault="0014669B" w:rsidP="0014669B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77A6E293" w14:textId="77777777" w:rsidR="0014669B" w:rsidRPr="0014669B" w:rsidRDefault="0014669B" w:rsidP="0014669B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584F2B32" w14:textId="77777777" w:rsidR="0014669B" w:rsidRPr="0014669B" w:rsidRDefault="0014669B" w:rsidP="0014669B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7038F880" w14:textId="77777777" w:rsidR="0014669B" w:rsidRPr="0014669B" w:rsidRDefault="0014669B" w:rsidP="0014669B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54A23073" w14:textId="77777777" w:rsidR="0014669B" w:rsidRPr="0014669B" w:rsidRDefault="0014669B" w:rsidP="0014669B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6D297F9F" w14:textId="77777777" w:rsidR="0014669B" w:rsidRPr="0014669B" w:rsidRDefault="0014669B" w:rsidP="0014669B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6C11DA6A" w14:textId="77777777" w:rsidR="0014669B" w:rsidRPr="0014669B" w:rsidRDefault="0014669B" w:rsidP="0014669B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03F504D4" w14:textId="77777777" w:rsidR="0014669B" w:rsidRPr="0014669B" w:rsidRDefault="0014669B" w:rsidP="0014669B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69C6F747" w14:textId="077FBE0D" w:rsidR="0014669B" w:rsidRPr="0014669B" w:rsidRDefault="0014669B" w:rsidP="0014669B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Table </w:t>
      </w:r>
      <w:r w:rsidR="00FD7514">
        <w:rPr>
          <w:rFonts w:ascii="Times New Roman" w:eastAsia="Calibri" w:hAnsi="Times New Roman" w:cs="Times New Roman"/>
          <w:b/>
          <w:sz w:val="20"/>
          <w:szCs w:val="20"/>
          <w:lang w:val="en-GB"/>
        </w:rPr>
        <w:t>S</w:t>
      </w:r>
      <w:r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t>2. Changes in different aspects of COVID-19 related fears</w:t>
      </w:r>
    </w:p>
    <w:tbl>
      <w:tblPr>
        <w:tblStyle w:val="Tabellenraster"/>
        <w:tblW w:w="4942" w:type="pct"/>
        <w:tblInd w:w="1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661"/>
        <w:gridCol w:w="1799"/>
        <w:gridCol w:w="1958"/>
        <w:gridCol w:w="2157"/>
      </w:tblGrid>
      <w:tr w:rsidR="0014669B" w:rsidRPr="009A4DBC" w14:paraId="218B76AA" w14:textId="77777777" w:rsidTr="00C52A32">
        <w:tc>
          <w:tcPr>
            <w:tcW w:w="1699" w:type="pct"/>
            <w:gridSpan w:val="2"/>
          </w:tcPr>
          <w:p w14:paraId="11095CD3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My anxiety concerning Corona …</w:t>
            </w:r>
          </w:p>
        </w:tc>
        <w:tc>
          <w:tcPr>
            <w:tcW w:w="1004" w:type="pct"/>
          </w:tcPr>
          <w:p w14:paraId="2F3AD20F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… is exaggerated</w:t>
            </w:r>
          </w:p>
          <w:p w14:paraId="7E996742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093" w:type="pct"/>
          </w:tcPr>
          <w:p w14:paraId="5E1B38B3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… leads to limitations of my daily life </w:t>
            </w:r>
          </w:p>
        </w:tc>
        <w:tc>
          <w:tcPr>
            <w:tcW w:w="1204" w:type="pct"/>
          </w:tcPr>
          <w:p w14:paraId="555B1041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… leads to worse limitations of my daily life than the virus itself</w:t>
            </w:r>
          </w:p>
        </w:tc>
      </w:tr>
      <w:tr w:rsidR="0014669B" w:rsidRPr="0014669B" w14:paraId="6D7D2BD1" w14:textId="77777777" w:rsidTr="00C52A32">
        <w:tc>
          <w:tcPr>
            <w:tcW w:w="772" w:type="pct"/>
          </w:tcPr>
          <w:p w14:paraId="7E54248E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T1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(</w:t>
            </w:r>
            <w:r w:rsidRPr="0014669B">
              <w:rPr>
                <w:rFonts w:ascii="Times New Roman" w:eastAsia="Calibri" w:hAnsi="Times New Roman" w:cs="Times New Roman"/>
                <w:i/>
                <w:sz w:val="18"/>
                <w:szCs w:val="16"/>
                <w:lang w:val="en-GB"/>
              </w:rPr>
              <w:t>N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= 1855)</w:t>
            </w:r>
          </w:p>
        </w:tc>
        <w:tc>
          <w:tcPr>
            <w:tcW w:w="927" w:type="pct"/>
          </w:tcPr>
          <w:p w14:paraId="7D0B62C1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  <w:t>M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 xml:space="preserve"> ± </w:t>
            </w:r>
            <w:r w:rsidRPr="0014669B"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  <w:t>SD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br/>
              <w:t>Median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br/>
            </w:r>
          </w:p>
        </w:tc>
        <w:tc>
          <w:tcPr>
            <w:tcW w:w="1004" w:type="pct"/>
          </w:tcPr>
          <w:p w14:paraId="38D87A07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2.37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±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1.24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2.00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</w:r>
          </w:p>
        </w:tc>
        <w:tc>
          <w:tcPr>
            <w:tcW w:w="1093" w:type="pct"/>
          </w:tcPr>
          <w:p w14:paraId="63CE3861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2.44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±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1.54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2.00</w:t>
            </w:r>
          </w:p>
        </w:tc>
        <w:tc>
          <w:tcPr>
            <w:tcW w:w="1204" w:type="pct"/>
          </w:tcPr>
          <w:p w14:paraId="7955D945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2.28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±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1.44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2.00</w:t>
            </w:r>
          </w:p>
        </w:tc>
      </w:tr>
      <w:tr w:rsidR="0014669B" w:rsidRPr="0014669B" w14:paraId="1531303B" w14:textId="77777777" w:rsidTr="00C52A32">
        <w:tc>
          <w:tcPr>
            <w:tcW w:w="772" w:type="pct"/>
          </w:tcPr>
          <w:p w14:paraId="7606E596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T2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(</w:t>
            </w:r>
            <w:r w:rsidRPr="0014669B">
              <w:rPr>
                <w:rFonts w:ascii="Times New Roman" w:eastAsia="Calibri" w:hAnsi="Times New Roman" w:cs="Times New Roman"/>
                <w:i/>
                <w:sz w:val="18"/>
                <w:szCs w:val="16"/>
                <w:lang w:val="en-GB"/>
              </w:rPr>
              <w:t>N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= 1808)</w:t>
            </w:r>
          </w:p>
        </w:tc>
        <w:tc>
          <w:tcPr>
            <w:tcW w:w="927" w:type="pct"/>
          </w:tcPr>
          <w:p w14:paraId="01A2A4A8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  <w:t>M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 xml:space="preserve"> ± </w:t>
            </w:r>
            <w:r w:rsidRPr="0014669B"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  <w:t>SD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br/>
              <w:t>Median</w:t>
            </w:r>
          </w:p>
          <w:p w14:paraId="57936991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GB"/>
              </w:rPr>
            </w:pPr>
          </w:p>
        </w:tc>
        <w:tc>
          <w:tcPr>
            <w:tcW w:w="1004" w:type="pct"/>
          </w:tcPr>
          <w:p w14:paraId="4D45C3C8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2.18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±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1.18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2.00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</w:r>
          </w:p>
        </w:tc>
        <w:tc>
          <w:tcPr>
            <w:tcW w:w="1093" w:type="pct"/>
          </w:tcPr>
          <w:p w14:paraId="0874A860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2.20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±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1.44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2.00</w:t>
            </w:r>
          </w:p>
        </w:tc>
        <w:tc>
          <w:tcPr>
            <w:tcW w:w="1204" w:type="pct"/>
          </w:tcPr>
          <w:p w14:paraId="7E6C20BF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2.11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±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1.40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2.00</w:t>
            </w:r>
          </w:p>
        </w:tc>
      </w:tr>
      <w:tr w:rsidR="0014669B" w:rsidRPr="0014669B" w14:paraId="1048BEF6" w14:textId="77777777" w:rsidTr="00C52A32">
        <w:tc>
          <w:tcPr>
            <w:tcW w:w="772" w:type="pct"/>
          </w:tcPr>
          <w:p w14:paraId="1B141031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T3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(</w:t>
            </w:r>
            <w:r w:rsidRPr="0014669B">
              <w:rPr>
                <w:rFonts w:ascii="Times New Roman" w:eastAsia="Calibri" w:hAnsi="Times New Roman" w:cs="Times New Roman"/>
                <w:i/>
                <w:sz w:val="18"/>
                <w:szCs w:val="16"/>
                <w:lang w:val="en-GB"/>
              </w:rPr>
              <w:t>N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= 1537)</w:t>
            </w:r>
          </w:p>
        </w:tc>
        <w:tc>
          <w:tcPr>
            <w:tcW w:w="927" w:type="pct"/>
          </w:tcPr>
          <w:p w14:paraId="6BBDE996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  <w:t>M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 xml:space="preserve"> ± </w:t>
            </w:r>
            <w:r w:rsidRPr="0014669B"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  <w:t>SD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br/>
              <w:t>Median</w:t>
            </w:r>
          </w:p>
          <w:p w14:paraId="6FB70BC3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GB"/>
              </w:rPr>
            </w:pPr>
          </w:p>
        </w:tc>
        <w:tc>
          <w:tcPr>
            <w:tcW w:w="1004" w:type="pct"/>
          </w:tcPr>
          <w:p w14:paraId="5C4B23CF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2.16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±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1.18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2.00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</w:r>
          </w:p>
        </w:tc>
        <w:tc>
          <w:tcPr>
            <w:tcW w:w="1093" w:type="pct"/>
          </w:tcPr>
          <w:p w14:paraId="49A9B2A9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2.10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±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1.38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2.00</w:t>
            </w:r>
          </w:p>
        </w:tc>
        <w:tc>
          <w:tcPr>
            <w:tcW w:w="1204" w:type="pct"/>
          </w:tcPr>
          <w:p w14:paraId="0E37DDE8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2.10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 xml:space="preserve">±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1.40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2.00</w:t>
            </w:r>
          </w:p>
        </w:tc>
      </w:tr>
      <w:tr w:rsidR="0014669B" w:rsidRPr="0014669B" w14:paraId="0CEBA52B" w14:textId="77777777" w:rsidTr="00C52A32">
        <w:tc>
          <w:tcPr>
            <w:tcW w:w="772" w:type="pct"/>
          </w:tcPr>
          <w:p w14:paraId="51D2A740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T4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(</w:t>
            </w:r>
            <w:r w:rsidRPr="0014669B">
              <w:rPr>
                <w:rFonts w:ascii="Times New Roman" w:eastAsia="Calibri" w:hAnsi="Times New Roman" w:cs="Times New Roman"/>
                <w:i/>
                <w:sz w:val="18"/>
                <w:szCs w:val="16"/>
                <w:lang w:val="en-GB"/>
              </w:rPr>
              <w:t>N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= 1345)</w:t>
            </w:r>
          </w:p>
        </w:tc>
        <w:tc>
          <w:tcPr>
            <w:tcW w:w="927" w:type="pct"/>
          </w:tcPr>
          <w:p w14:paraId="196731D2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  <w:t>M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 xml:space="preserve"> ± </w:t>
            </w:r>
            <w:r w:rsidRPr="0014669B"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  <w:t>SD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br/>
              <w:t>Median</w:t>
            </w:r>
          </w:p>
          <w:p w14:paraId="26EF0A86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GB"/>
              </w:rPr>
            </w:pPr>
          </w:p>
        </w:tc>
        <w:tc>
          <w:tcPr>
            <w:tcW w:w="1004" w:type="pct"/>
          </w:tcPr>
          <w:p w14:paraId="3B738A3A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2.06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±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1.13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2.00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</w:r>
          </w:p>
        </w:tc>
        <w:tc>
          <w:tcPr>
            <w:tcW w:w="1093" w:type="pct"/>
          </w:tcPr>
          <w:p w14:paraId="5A8A9ADA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1.95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 xml:space="preserve">±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1.29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1.00</w:t>
            </w:r>
          </w:p>
        </w:tc>
        <w:tc>
          <w:tcPr>
            <w:tcW w:w="1204" w:type="pct"/>
          </w:tcPr>
          <w:p w14:paraId="1263777D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1.93</w:t>
            </w:r>
            <w:r w:rsidRPr="0014669B">
              <w:rPr>
                <w:rFonts w:ascii="Calibri" w:eastAsia="Calibri" w:hAnsi="Calibri" w:cs="Times New Roman"/>
                <w:sz w:val="18"/>
              </w:rPr>
              <w:t xml:space="preserve">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 xml:space="preserve">±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1.26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1.00</w:t>
            </w:r>
          </w:p>
        </w:tc>
      </w:tr>
      <w:tr w:rsidR="0014669B" w:rsidRPr="0014669B" w14:paraId="79833362" w14:textId="77777777" w:rsidTr="00C52A32">
        <w:tc>
          <w:tcPr>
            <w:tcW w:w="772" w:type="pct"/>
          </w:tcPr>
          <w:p w14:paraId="472C2349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Difference</w:t>
            </w:r>
          </w:p>
          <w:p w14:paraId="035277FF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T2 – T1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(</w:t>
            </w:r>
            <w:r w:rsidRPr="0014669B">
              <w:rPr>
                <w:rFonts w:ascii="Times New Roman" w:eastAsia="Calibri" w:hAnsi="Times New Roman" w:cs="Times New Roman"/>
                <w:i/>
                <w:sz w:val="18"/>
                <w:szCs w:val="16"/>
                <w:lang w:val="en-GB"/>
              </w:rPr>
              <w:t>N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= 1340)</w:t>
            </w:r>
          </w:p>
        </w:tc>
        <w:tc>
          <w:tcPr>
            <w:tcW w:w="927" w:type="pct"/>
          </w:tcPr>
          <w:p w14:paraId="0DD22843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  <w:t>M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 xml:space="preserve"> ± </w:t>
            </w:r>
            <w:r w:rsidRPr="0014669B"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  <w:t>SD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br/>
              <w:t>Median</w:t>
            </w:r>
          </w:p>
          <w:p w14:paraId="525F55C7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</w:pPr>
          </w:p>
          <w:p w14:paraId="2E6A900E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>10. Percentile</w:t>
            </w:r>
          </w:p>
          <w:p w14:paraId="49253DFB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>25. Percentile</w:t>
            </w:r>
          </w:p>
          <w:p w14:paraId="34C7984E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>75. Percentile</w:t>
            </w:r>
          </w:p>
          <w:p w14:paraId="682AC52C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>90. Percentile</w:t>
            </w:r>
          </w:p>
        </w:tc>
        <w:tc>
          <w:tcPr>
            <w:tcW w:w="1004" w:type="pct"/>
          </w:tcPr>
          <w:p w14:paraId="4BDB04D9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-0.16 ± 1.20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br/>
              <w:t>0.00</w:t>
            </w:r>
          </w:p>
          <w:p w14:paraId="2C55C6D5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  <w:p w14:paraId="71B9B696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2.00</w:t>
            </w:r>
          </w:p>
          <w:p w14:paraId="7C9E9731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1.00</w:t>
            </w:r>
          </w:p>
          <w:p w14:paraId="6B1B38FF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0.00</w:t>
            </w:r>
          </w:p>
          <w:p w14:paraId="0E6674C4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1.00</w:t>
            </w:r>
          </w:p>
        </w:tc>
        <w:tc>
          <w:tcPr>
            <w:tcW w:w="1093" w:type="pct"/>
          </w:tcPr>
          <w:p w14:paraId="0B9A4CDC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-0.21 ±  1.31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br/>
              <w:t>0.00</w:t>
            </w:r>
          </w:p>
          <w:p w14:paraId="39835C9A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  <w:p w14:paraId="7F846120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2.00</w:t>
            </w:r>
          </w:p>
          <w:p w14:paraId="148EF905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1.00</w:t>
            </w:r>
          </w:p>
          <w:p w14:paraId="4BF3F9FA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0.00</w:t>
            </w:r>
          </w:p>
          <w:p w14:paraId="69C9B865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18"/>
                <w:szCs w:val="16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1.00</w:t>
            </w:r>
          </w:p>
        </w:tc>
        <w:tc>
          <w:tcPr>
            <w:tcW w:w="1204" w:type="pct"/>
          </w:tcPr>
          <w:p w14:paraId="7AB3ECF4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-0.16 ± 1.43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br/>
              <w:t>0.00</w:t>
            </w:r>
          </w:p>
          <w:p w14:paraId="63964CEA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</w:p>
          <w:p w14:paraId="1811AC04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2.00</w:t>
            </w:r>
          </w:p>
          <w:p w14:paraId="7900C45B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1.00</w:t>
            </w:r>
          </w:p>
          <w:p w14:paraId="2D79CC06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0.00</w:t>
            </w:r>
          </w:p>
          <w:p w14:paraId="3494CA7D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1.00</w:t>
            </w:r>
          </w:p>
          <w:p w14:paraId="4B28DBC0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18"/>
                <w:szCs w:val="16"/>
              </w:rPr>
            </w:pPr>
          </w:p>
        </w:tc>
      </w:tr>
      <w:tr w:rsidR="0014669B" w:rsidRPr="0014669B" w14:paraId="0E17B212" w14:textId="77777777" w:rsidTr="00C52A32">
        <w:tc>
          <w:tcPr>
            <w:tcW w:w="772" w:type="pct"/>
          </w:tcPr>
          <w:p w14:paraId="39572040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Difference</w:t>
            </w:r>
          </w:p>
          <w:p w14:paraId="5E7D1595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T4 – T1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(</w:t>
            </w:r>
            <w:r w:rsidRPr="0014669B">
              <w:rPr>
                <w:rFonts w:ascii="Times New Roman" w:eastAsia="Calibri" w:hAnsi="Times New Roman" w:cs="Times New Roman"/>
                <w:i/>
                <w:sz w:val="18"/>
                <w:szCs w:val="16"/>
                <w:lang w:val="en-GB"/>
              </w:rPr>
              <w:t>N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 = 975)</w:t>
            </w:r>
          </w:p>
        </w:tc>
        <w:tc>
          <w:tcPr>
            <w:tcW w:w="927" w:type="pct"/>
          </w:tcPr>
          <w:p w14:paraId="7FB1E944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  <w:t>M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 xml:space="preserve"> ± </w:t>
            </w:r>
            <w:r w:rsidRPr="0014669B"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  <w:t>SD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br/>
              <w:t>Median</w:t>
            </w:r>
          </w:p>
          <w:p w14:paraId="674EC45F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</w:pPr>
          </w:p>
          <w:p w14:paraId="53D0554A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>10. Percentile</w:t>
            </w:r>
          </w:p>
          <w:p w14:paraId="7A64DD7B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>25. Percentile</w:t>
            </w:r>
          </w:p>
          <w:p w14:paraId="0A91C394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>75. Percentile</w:t>
            </w:r>
          </w:p>
          <w:p w14:paraId="1508BD0A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808080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US"/>
              </w:rPr>
              <w:t>90. Percentile</w:t>
            </w:r>
          </w:p>
        </w:tc>
        <w:tc>
          <w:tcPr>
            <w:tcW w:w="1004" w:type="pct"/>
          </w:tcPr>
          <w:p w14:paraId="0B48EBEC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-0.35</w:t>
            </w:r>
            <w:r w:rsidRPr="0014669B">
              <w:rPr>
                <w:rFonts w:ascii="Calibri" w:eastAsia="Calibri" w:hAnsi="Calibri" w:cs="Times New Roman"/>
                <w:sz w:val="18"/>
              </w:rPr>
              <w:t xml:space="preserve"> 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± 1.23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br/>
              <w:t>0.00</w:t>
            </w:r>
          </w:p>
          <w:p w14:paraId="078F748F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  <w:p w14:paraId="257751CA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2.00</w:t>
            </w:r>
          </w:p>
          <w:p w14:paraId="6D8982EE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1.00</w:t>
            </w:r>
          </w:p>
          <w:p w14:paraId="4F70C86A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0.00</w:t>
            </w:r>
          </w:p>
          <w:p w14:paraId="34C57056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1.00</w:t>
            </w:r>
          </w:p>
        </w:tc>
        <w:tc>
          <w:tcPr>
            <w:tcW w:w="1093" w:type="pct"/>
          </w:tcPr>
          <w:p w14:paraId="15736751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-0.50 ± 1.35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br/>
              <w:t>0.00</w:t>
            </w:r>
          </w:p>
          <w:p w14:paraId="074F3A43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  <w:p w14:paraId="057AD9C9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2.00</w:t>
            </w:r>
          </w:p>
          <w:p w14:paraId="5501A565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1.00</w:t>
            </w:r>
          </w:p>
          <w:p w14:paraId="3B33086E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0.00</w:t>
            </w:r>
          </w:p>
          <w:p w14:paraId="2FD73DA7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18"/>
                <w:szCs w:val="16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1.00</w:t>
            </w:r>
          </w:p>
        </w:tc>
        <w:tc>
          <w:tcPr>
            <w:tcW w:w="1204" w:type="pct"/>
          </w:tcPr>
          <w:p w14:paraId="6F64F367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-0.39 ± 1.34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br/>
              <w:t>0.00</w:t>
            </w:r>
          </w:p>
          <w:p w14:paraId="0EDA980E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  <w:p w14:paraId="7307F845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2.00</w:t>
            </w:r>
          </w:p>
          <w:p w14:paraId="13CC6F32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1.00</w:t>
            </w:r>
          </w:p>
          <w:p w14:paraId="24D29C05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0.00</w:t>
            </w:r>
          </w:p>
          <w:p w14:paraId="3EB830E7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1.00</w:t>
            </w:r>
          </w:p>
          <w:p w14:paraId="3B38D387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18"/>
                <w:szCs w:val="16"/>
              </w:rPr>
            </w:pPr>
          </w:p>
        </w:tc>
      </w:tr>
    </w:tbl>
    <w:p w14:paraId="3E170FB7" w14:textId="77777777" w:rsidR="0014669B" w:rsidRPr="0014669B" w:rsidRDefault="0014669B" w:rsidP="0014669B">
      <w:pPr>
        <w:rPr>
          <w:rFonts w:ascii="Times New Roman" w:eastAsia="Calibri" w:hAnsi="Times New Roman" w:cs="Times New Roman"/>
          <w:sz w:val="12"/>
          <w:szCs w:val="24"/>
          <w:lang w:val="en-GB"/>
        </w:rPr>
      </w:pPr>
    </w:p>
    <w:p w14:paraId="15C2BBA5" w14:textId="77777777" w:rsidR="0014669B" w:rsidRPr="0014669B" w:rsidRDefault="0014669B" w:rsidP="0014669B">
      <w:pPr>
        <w:rPr>
          <w:rFonts w:ascii="Times New Roman" w:eastAsia="Calibri" w:hAnsi="Times New Roman" w:cs="Times New Roman"/>
          <w:sz w:val="12"/>
          <w:szCs w:val="24"/>
          <w:lang w:val="en-GB"/>
        </w:rPr>
      </w:pPr>
      <w:r w:rsidRPr="0014669B">
        <w:rPr>
          <w:rFonts w:ascii="Times New Roman" w:eastAsia="Calibri" w:hAnsi="Times New Roman" w:cs="Times New Roman"/>
          <w:sz w:val="12"/>
          <w:szCs w:val="24"/>
          <w:lang w:val="en-GB"/>
        </w:rPr>
        <w:br w:type="page"/>
      </w:r>
    </w:p>
    <w:p w14:paraId="6AA56C73" w14:textId="4AAAA6F4" w:rsidR="0014669B" w:rsidRPr="0014669B" w:rsidRDefault="0014669B" w:rsidP="0014669B">
      <w:pPr>
        <w:spacing w:line="240" w:lineRule="auto"/>
        <w:jc w:val="both"/>
        <w:rPr>
          <w:rFonts w:ascii="Times New Roman" w:eastAsia="Calibri" w:hAnsi="Times New Roman" w:cs="Times New Roman"/>
          <w:b/>
          <w:sz w:val="20"/>
          <w:szCs w:val="24"/>
          <w:lang w:val="en-GB"/>
        </w:rPr>
      </w:pPr>
      <w:r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FD7514">
        <w:rPr>
          <w:rFonts w:ascii="Times New Roman" w:eastAsia="Calibri" w:hAnsi="Times New Roman" w:cs="Times New Roman"/>
          <w:b/>
          <w:sz w:val="20"/>
          <w:szCs w:val="20"/>
          <w:lang w:val="en-GB"/>
        </w:rPr>
        <w:t>S</w:t>
      </w:r>
      <w:r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3. </w:t>
      </w:r>
      <w:r w:rsidRPr="0014669B">
        <w:rPr>
          <w:rFonts w:ascii="Times New Roman" w:eastAsia="Calibri" w:hAnsi="Times New Roman" w:cs="Times New Roman"/>
          <w:b/>
          <w:sz w:val="20"/>
          <w:szCs w:val="24"/>
          <w:lang w:val="en-GB"/>
        </w:rPr>
        <w:t xml:space="preserve">Associations </w:t>
      </w:r>
      <w:r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of different aspects of COVID-19 related fears </w:t>
      </w:r>
      <w:r w:rsidRPr="0014669B">
        <w:rPr>
          <w:rFonts w:ascii="Times New Roman" w:eastAsia="Calibri" w:hAnsi="Times New Roman" w:cs="Times New Roman"/>
          <w:b/>
          <w:sz w:val="20"/>
          <w:szCs w:val="24"/>
          <w:lang w:val="en-GB"/>
        </w:rPr>
        <w:t xml:space="preserve">(at T2 and T4) with protective and risk factors (at T1). Pearson’s partial correlations with </w:t>
      </w:r>
      <w:proofErr w:type="spellStart"/>
      <w:r w:rsidRPr="0014669B">
        <w:rPr>
          <w:rFonts w:ascii="Times New Roman" w:eastAsia="Calibri" w:hAnsi="Times New Roman" w:cs="Times New Roman"/>
          <w:b/>
          <w:sz w:val="20"/>
          <w:szCs w:val="24"/>
          <w:lang w:val="en-GB"/>
        </w:rPr>
        <w:t>partialization</w:t>
      </w:r>
      <w:proofErr w:type="spellEnd"/>
      <w:r w:rsidRPr="0014669B">
        <w:rPr>
          <w:rFonts w:ascii="Times New Roman" w:eastAsia="Calibri" w:hAnsi="Times New Roman" w:cs="Times New Roman"/>
          <w:b/>
          <w:sz w:val="20"/>
          <w:szCs w:val="24"/>
          <w:lang w:val="en-GB"/>
        </w:rPr>
        <w:t xml:space="preserve"> of the T1-values of the respective fear-variable.</w:t>
      </w:r>
    </w:p>
    <w:tbl>
      <w:tblPr>
        <w:tblStyle w:val="Tabellenraster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2200"/>
        <w:gridCol w:w="2202"/>
        <w:gridCol w:w="2202"/>
      </w:tblGrid>
      <w:tr w:rsidR="0014669B" w:rsidRPr="009A4DBC" w14:paraId="38A054BA" w14:textId="77777777" w:rsidTr="00C52A32">
        <w:tc>
          <w:tcPr>
            <w:tcW w:w="1356" w:type="pct"/>
            <w:tcBorders>
              <w:bottom w:val="single" w:sz="4" w:space="0" w:color="auto"/>
            </w:tcBorders>
          </w:tcPr>
          <w:p w14:paraId="673E6ADD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My anxiety concerning Corona …</w:t>
            </w: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14:paraId="6096A07C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… is exaggerated</w:t>
            </w:r>
          </w:p>
          <w:p w14:paraId="0D97AD16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215" w:type="pct"/>
            <w:tcBorders>
              <w:bottom w:val="single" w:sz="4" w:space="0" w:color="auto"/>
            </w:tcBorders>
          </w:tcPr>
          <w:p w14:paraId="0ED7D806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… leads to limitations of</w:t>
            </w:r>
          </w:p>
          <w:p w14:paraId="0987060C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my daily life </w:t>
            </w:r>
          </w:p>
        </w:tc>
        <w:tc>
          <w:tcPr>
            <w:tcW w:w="1215" w:type="pct"/>
            <w:tcBorders>
              <w:bottom w:val="single" w:sz="4" w:space="0" w:color="auto"/>
            </w:tcBorders>
          </w:tcPr>
          <w:p w14:paraId="1BFF9FC0" w14:textId="77777777" w:rsidR="0014669B" w:rsidRPr="0014669B" w:rsidRDefault="0014669B" w:rsidP="0014669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… leads to worse limitations of my daily life than the virus itself</w:t>
            </w:r>
          </w:p>
        </w:tc>
      </w:tr>
      <w:tr w:rsidR="0014669B" w:rsidRPr="0014669B" w14:paraId="19F9C51C" w14:textId="77777777" w:rsidTr="00C52A32">
        <w:tc>
          <w:tcPr>
            <w:tcW w:w="1356" w:type="pct"/>
            <w:tcBorders>
              <w:bottom w:val="nil"/>
            </w:tcBorders>
          </w:tcPr>
          <w:p w14:paraId="79DF4473" w14:textId="77777777" w:rsidR="0014669B" w:rsidRPr="0014669B" w:rsidRDefault="0014669B" w:rsidP="0014669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Protective factors  [T1]</w:t>
            </w:r>
          </w:p>
        </w:tc>
        <w:tc>
          <w:tcPr>
            <w:tcW w:w="1214" w:type="pct"/>
            <w:tcBorders>
              <w:bottom w:val="nil"/>
            </w:tcBorders>
          </w:tcPr>
          <w:p w14:paraId="0551EAAA" w14:textId="77777777" w:rsidR="0014669B" w:rsidRPr="0014669B" w:rsidRDefault="0014669B" w:rsidP="0014669B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1215" w:type="pct"/>
            <w:tcBorders>
              <w:bottom w:val="nil"/>
            </w:tcBorders>
          </w:tcPr>
          <w:p w14:paraId="32A42B0A" w14:textId="77777777" w:rsidR="0014669B" w:rsidRPr="0014669B" w:rsidRDefault="0014669B" w:rsidP="0014669B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1215" w:type="pct"/>
            <w:tcBorders>
              <w:bottom w:val="nil"/>
            </w:tcBorders>
          </w:tcPr>
          <w:p w14:paraId="5F13E9B6" w14:textId="77777777" w:rsidR="0014669B" w:rsidRPr="0014669B" w:rsidRDefault="0014669B" w:rsidP="0014669B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</w:tc>
      </w:tr>
      <w:tr w:rsidR="0014669B" w:rsidRPr="0014669B" w14:paraId="7A8DBDA1" w14:textId="77777777" w:rsidTr="00C52A32">
        <w:tc>
          <w:tcPr>
            <w:tcW w:w="1356" w:type="pct"/>
            <w:tcBorders>
              <w:top w:val="nil"/>
              <w:bottom w:val="nil"/>
            </w:tcBorders>
          </w:tcPr>
          <w:p w14:paraId="1E0B7C6B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elf-efficacy general</w:t>
            </w:r>
          </w:p>
        </w:tc>
        <w:tc>
          <w:tcPr>
            <w:tcW w:w="1214" w:type="pct"/>
            <w:tcBorders>
              <w:top w:val="nil"/>
              <w:bottom w:val="nil"/>
            </w:tcBorders>
          </w:tcPr>
          <w:p w14:paraId="39B0E605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5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-.17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52751CCA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2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-.20 (p &lt; .001***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71DE5C74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8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-.19 (p &lt; .001***)</w:t>
            </w:r>
          </w:p>
        </w:tc>
      </w:tr>
      <w:tr w:rsidR="0014669B" w:rsidRPr="0014669B" w14:paraId="7E9923C3" w14:textId="77777777" w:rsidTr="00C52A32">
        <w:tc>
          <w:tcPr>
            <w:tcW w:w="1356" w:type="pct"/>
            <w:tcBorders>
              <w:top w:val="nil"/>
              <w:bottom w:val="nil"/>
            </w:tcBorders>
          </w:tcPr>
          <w:p w14:paraId="2AB0D47B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elf-efficacy health</w:t>
            </w:r>
          </w:p>
        </w:tc>
        <w:tc>
          <w:tcPr>
            <w:tcW w:w="1214" w:type="pct"/>
            <w:tcBorders>
              <w:top w:val="nil"/>
              <w:bottom w:val="nil"/>
            </w:tcBorders>
          </w:tcPr>
          <w:p w14:paraId="5CD44A6C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3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-.19 (p &lt; .001***)</w:t>
            </w:r>
          </w:p>
          <w:p w14:paraId="573805F9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1B49FB26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1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-.20 (p &lt; .001***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0034A48B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0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-.18 (p &lt; .001***)</w:t>
            </w:r>
          </w:p>
        </w:tc>
      </w:tr>
      <w:tr w:rsidR="0014669B" w:rsidRPr="0014669B" w14:paraId="5CEDB8DC" w14:textId="77777777" w:rsidTr="00C52A32">
        <w:tc>
          <w:tcPr>
            <w:tcW w:w="1356" w:type="pct"/>
            <w:tcBorders>
              <w:top w:val="nil"/>
              <w:bottom w:val="nil"/>
            </w:tcBorders>
          </w:tcPr>
          <w:p w14:paraId="53FDE3AE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elf-efficacy social</w:t>
            </w:r>
          </w:p>
        </w:tc>
        <w:tc>
          <w:tcPr>
            <w:tcW w:w="1214" w:type="pct"/>
            <w:tcBorders>
              <w:top w:val="nil"/>
              <w:bottom w:val="nil"/>
            </w:tcBorders>
          </w:tcPr>
          <w:p w14:paraId="4E146B64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1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-.09 (p = .005**)</w:t>
            </w:r>
          </w:p>
          <w:p w14:paraId="0068CBBA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4F5C3D5E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-.08(p = .003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-.13 (p &lt; .001***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20AB0BBB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5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-.15 (p &lt; .001***)</w:t>
            </w:r>
          </w:p>
        </w:tc>
      </w:tr>
      <w:tr w:rsidR="0014669B" w:rsidRPr="0014669B" w14:paraId="41E8DB6D" w14:textId="77777777" w:rsidTr="00C52A32">
        <w:tc>
          <w:tcPr>
            <w:tcW w:w="1356" w:type="pct"/>
            <w:tcBorders>
              <w:top w:val="nil"/>
              <w:bottom w:val="nil"/>
            </w:tcBorders>
          </w:tcPr>
          <w:p w14:paraId="26D9A50B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elf-efficacy economic</w:t>
            </w:r>
          </w:p>
        </w:tc>
        <w:tc>
          <w:tcPr>
            <w:tcW w:w="1214" w:type="pct"/>
            <w:tcBorders>
              <w:top w:val="nil"/>
              <w:bottom w:val="nil"/>
            </w:tcBorders>
          </w:tcPr>
          <w:p w14:paraId="069D57AA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color w:val="7F7F7F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color w:val="7F7F7F"/>
                <w:sz w:val="18"/>
                <w:szCs w:val="16"/>
                <w:lang w:val="en-GB"/>
              </w:rPr>
              <w:t>r = -.05 (p = .067)</w:t>
            </w:r>
            <w:r w:rsidRPr="0014669B">
              <w:rPr>
                <w:rFonts w:ascii="Times New Roman" w:eastAsia="Calibri" w:hAnsi="Times New Roman" w:cs="Times New Roman"/>
                <w:color w:val="7F7F7F"/>
                <w:sz w:val="18"/>
                <w:szCs w:val="16"/>
                <w:lang w:val="en-GB"/>
              </w:rPr>
              <w:br/>
              <w:t>r = -.00 (p = .893)</w:t>
            </w:r>
          </w:p>
          <w:p w14:paraId="5D38BEDE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64FF27A2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-.07 (p = .012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color w:val="7F7F7F"/>
                <w:sz w:val="18"/>
                <w:szCs w:val="16"/>
                <w:lang w:val="en-GB"/>
              </w:rPr>
              <w:t>r = -.03 (p = .418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2BA05BA7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0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-.07 (p = .023*)</w:t>
            </w:r>
          </w:p>
        </w:tc>
      </w:tr>
      <w:tr w:rsidR="0014669B" w:rsidRPr="0014669B" w14:paraId="73331D6D" w14:textId="77777777" w:rsidTr="00C52A32">
        <w:tc>
          <w:tcPr>
            <w:tcW w:w="1356" w:type="pct"/>
            <w:tcBorders>
              <w:top w:val="nil"/>
              <w:bottom w:val="nil"/>
            </w:tcBorders>
          </w:tcPr>
          <w:p w14:paraId="1D36C28F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Normalization</w:t>
            </w:r>
          </w:p>
        </w:tc>
        <w:tc>
          <w:tcPr>
            <w:tcW w:w="1214" w:type="pct"/>
            <w:tcBorders>
              <w:top w:val="nil"/>
              <w:bottom w:val="nil"/>
            </w:tcBorders>
          </w:tcPr>
          <w:p w14:paraId="58D2B93F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21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-.18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271982CD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6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-.14 (p &lt; .001***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18BBAEF1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6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-.14 (p &lt; .001***)</w:t>
            </w:r>
          </w:p>
        </w:tc>
      </w:tr>
      <w:tr w:rsidR="0014669B" w:rsidRPr="0014669B" w14:paraId="1D410FCB" w14:textId="77777777" w:rsidTr="00C52A32">
        <w:tc>
          <w:tcPr>
            <w:tcW w:w="1356" w:type="pct"/>
            <w:tcBorders>
              <w:top w:val="nil"/>
              <w:bottom w:val="nil"/>
            </w:tcBorders>
          </w:tcPr>
          <w:p w14:paraId="0AFCE28D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ocial Contacts</w:t>
            </w:r>
          </w:p>
        </w:tc>
        <w:tc>
          <w:tcPr>
            <w:tcW w:w="1214" w:type="pct"/>
            <w:tcBorders>
              <w:top w:val="nil"/>
              <w:bottom w:val="nil"/>
            </w:tcBorders>
          </w:tcPr>
          <w:p w14:paraId="228BE9C1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6"/>
                <w:lang w:val="en-GB"/>
              </w:rPr>
              <w:t>r = -.10 (p &lt; .001***)</w:t>
            </w:r>
            <w:r w:rsidRPr="0014669B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1 (p =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6C93633B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GB"/>
              </w:rPr>
              <w:t>r = -.05 (p = .066)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2 (p &lt; .001***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6D52D1A1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-.07 (p = .014*)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1 (p &lt; .001***)</w:t>
            </w:r>
          </w:p>
        </w:tc>
      </w:tr>
      <w:tr w:rsidR="0014669B" w:rsidRPr="0014669B" w14:paraId="69C1C69D" w14:textId="77777777" w:rsidTr="00C52A32">
        <w:tc>
          <w:tcPr>
            <w:tcW w:w="1356" w:type="pct"/>
            <w:tcBorders>
              <w:top w:val="nil"/>
              <w:bottom w:val="nil"/>
            </w:tcBorders>
          </w:tcPr>
          <w:p w14:paraId="64078D6D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Medical Support</w:t>
            </w:r>
          </w:p>
        </w:tc>
        <w:tc>
          <w:tcPr>
            <w:tcW w:w="1214" w:type="pct"/>
            <w:tcBorders>
              <w:top w:val="nil"/>
              <w:bottom w:val="nil"/>
            </w:tcBorders>
          </w:tcPr>
          <w:p w14:paraId="10C96EA9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-.08 (p = .005**)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1 (p =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1AA6F7A1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-.07 (p = .011*)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-.11 (p &lt; .001***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127691BD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GB"/>
              </w:rPr>
              <w:t>r = .02 (p = .533)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GB"/>
              </w:rPr>
              <w:br/>
              <w:t>r = -.05 (p = .097)</w:t>
            </w:r>
          </w:p>
        </w:tc>
      </w:tr>
      <w:tr w:rsidR="0014669B" w:rsidRPr="0014669B" w14:paraId="31E27415" w14:textId="77777777" w:rsidTr="00C52A32">
        <w:tc>
          <w:tcPr>
            <w:tcW w:w="1356" w:type="pct"/>
            <w:tcBorders>
              <w:top w:val="nil"/>
              <w:bottom w:val="single" w:sz="4" w:space="0" w:color="auto"/>
            </w:tcBorders>
          </w:tcPr>
          <w:p w14:paraId="49ED75C3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Psych. Support</w:t>
            </w:r>
          </w:p>
        </w:tc>
        <w:tc>
          <w:tcPr>
            <w:tcW w:w="1214" w:type="pct"/>
            <w:tcBorders>
              <w:top w:val="nil"/>
              <w:bottom w:val="single" w:sz="4" w:space="0" w:color="auto"/>
            </w:tcBorders>
          </w:tcPr>
          <w:p w14:paraId="35CB95ED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GB"/>
              </w:rPr>
              <w:t>r = -.03 (p = .210)</w:t>
            </w:r>
            <w:r w:rsidRPr="0014669B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-.08 (p = .014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14:paraId="5E438800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GB"/>
              </w:rPr>
              <w:t>r = -.02 (p = .401)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-.08 (p = .017*)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14:paraId="5FC55F36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GB"/>
              </w:rPr>
              <w:t>r = .02 (p = .592)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GB"/>
              </w:rPr>
              <w:br/>
              <w:t>r = -.04 (p = .249)</w:t>
            </w:r>
          </w:p>
        </w:tc>
      </w:tr>
      <w:tr w:rsidR="0014669B" w:rsidRPr="0014669B" w14:paraId="4C0E62CA" w14:textId="77777777" w:rsidTr="00C52A32">
        <w:tc>
          <w:tcPr>
            <w:tcW w:w="1356" w:type="pct"/>
            <w:tcBorders>
              <w:bottom w:val="nil"/>
            </w:tcBorders>
          </w:tcPr>
          <w:p w14:paraId="578C1ED2" w14:textId="77777777" w:rsidR="0014669B" w:rsidRPr="0014669B" w:rsidRDefault="0014669B" w:rsidP="0014669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isk factors [T1]</w:t>
            </w:r>
          </w:p>
        </w:tc>
        <w:tc>
          <w:tcPr>
            <w:tcW w:w="1214" w:type="pct"/>
            <w:tcBorders>
              <w:bottom w:val="nil"/>
            </w:tcBorders>
          </w:tcPr>
          <w:p w14:paraId="35874C49" w14:textId="77777777" w:rsidR="0014669B" w:rsidRPr="0014669B" w:rsidRDefault="0014669B" w:rsidP="0014669B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1215" w:type="pct"/>
            <w:tcBorders>
              <w:bottom w:val="nil"/>
            </w:tcBorders>
          </w:tcPr>
          <w:p w14:paraId="228658E0" w14:textId="77777777" w:rsidR="0014669B" w:rsidRPr="0014669B" w:rsidRDefault="0014669B" w:rsidP="0014669B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1215" w:type="pct"/>
            <w:tcBorders>
              <w:bottom w:val="nil"/>
            </w:tcBorders>
          </w:tcPr>
          <w:p w14:paraId="170C4060" w14:textId="77777777" w:rsidR="0014669B" w:rsidRPr="0014669B" w:rsidRDefault="0014669B" w:rsidP="0014669B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</w:tc>
      </w:tr>
      <w:tr w:rsidR="0014669B" w:rsidRPr="0014669B" w14:paraId="239930AD" w14:textId="77777777" w:rsidTr="00C52A32">
        <w:tc>
          <w:tcPr>
            <w:tcW w:w="1356" w:type="pct"/>
            <w:tcBorders>
              <w:top w:val="nil"/>
              <w:bottom w:val="nil"/>
            </w:tcBorders>
          </w:tcPr>
          <w:p w14:paraId="5EF0B6E6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uppression</w:t>
            </w:r>
          </w:p>
        </w:tc>
        <w:tc>
          <w:tcPr>
            <w:tcW w:w="1214" w:type="pct"/>
            <w:tcBorders>
              <w:top w:val="nil"/>
              <w:bottom w:val="nil"/>
            </w:tcBorders>
          </w:tcPr>
          <w:p w14:paraId="53A57563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.14 (p &lt; 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.20 (p &lt; .001***)</w:t>
            </w:r>
          </w:p>
          <w:p w14:paraId="0D953D05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3152AB6E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.13 (p &lt;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.13 (p &lt;.001***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4B8760CB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.14 (p &lt;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.18 (p &lt;.001***)</w:t>
            </w:r>
          </w:p>
        </w:tc>
      </w:tr>
      <w:tr w:rsidR="0014669B" w:rsidRPr="0014669B" w14:paraId="46D09706" w14:textId="77777777" w:rsidTr="00C52A32">
        <w:tc>
          <w:tcPr>
            <w:tcW w:w="1356" w:type="pct"/>
            <w:tcBorders>
              <w:top w:val="nil"/>
              <w:bottom w:val="nil"/>
            </w:tcBorders>
          </w:tcPr>
          <w:p w14:paraId="46ED2A06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educed physical activity</w:t>
            </w:r>
          </w:p>
        </w:tc>
        <w:tc>
          <w:tcPr>
            <w:tcW w:w="1214" w:type="pct"/>
            <w:tcBorders>
              <w:top w:val="nil"/>
              <w:bottom w:val="nil"/>
            </w:tcBorders>
          </w:tcPr>
          <w:p w14:paraId="13720578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.06 (p = .035*)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r = .09 (p = .007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1848858B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GB"/>
              </w:rPr>
              <w:t>r = .00 (p = .896)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r = .08 (p = .012*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3137DAC5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.06 (p = .039*)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.10 (p = .001***)</w:t>
            </w:r>
          </w:p>
        </w:tc>
      </w:tr>
      <w:tr w:rsidR="0014669B" w:rsidRPr="0014669B" w14:paraId="09E08C46" w14:textId="77777777" w:rsidTr="00C52A32">
        <w:tc>
          <w:tcPr>
            <w:tcW w:w="1356" w:type="pct"/>
            <w:tcBorders>
              <w:top w:val="nil"/>
              <w:bottom w:val="nil"/>
            </w:tcBorders>
          </w:tcPr>
          <w:p w14:paraId="4B3EAAC1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educed healthy diet</w:t>
            </w:r>
          </w:p>
        </w:tc>
        <w:tc>
          <w:tcPr>
            <w:tcW w:w="1214" w:type="pct"/>
            <w:tcBorders>
              <w:top w:val="nil"/>
              <w:bottom w:val="nil"/>
            </w:tcBorders>
          </w:tcPr>
          <w:p w14:paraId="3E298555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GB"/>
              </w:rPr>
              <w:t>r = .02 (p = .505</w:t>
            </w: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.10 (p =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59ECD1D6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.06 (p = .026*)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.13 (p = .002**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6D3AF547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.08 (p = .003**)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.10 (p = .002**)</w:t>
            </w:r>
          </w:p>
        </w:tc>
      </w:tr>
      <w:tr w:rsidR="0014669B" w:rsidRPr="0014669B" w14:paraId="12A09153" w14:textId="77777777" w:rsidTr="00C52A32">
        <w:tc>
          <w:tcPr>
            <w:tcW w:w="1356" w:type="pct"/>
            <w:tcBorders>
              <w:top w:val="nil"/>
              <w:bottom w:val="nil"/>
            </w:tcBorders>
          </w:tcPr>
          <w:p w14:paraId="06720711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More substance use</w:t>
            </w:r>
          </w:p>
        </w:tc>
        <w:tc>
          <w:tcPr>
            <w:tcW w:w="1214" w:type="pct"/>
            <w:tcBorders>
              <w:top w:val="nil"/>
              <w:bottom w:val="nil"/>
            </w:tcBorders>
          </w:tcPr>
          <w:p w14:paraId="5F85BC0A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color w:val="808080"/>
                <w:sz w:val="18"/>
                <w:szCs w:val="16"/>
                <w:lang w:val="en-GB"/>
              </w:rPr>
              <w:t>r = .04 (p = .117)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  <w:t>r = .09 (p = .004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288BB38F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.08 (p = .005**)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.10 (p = .001***)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12744C52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.09 (p = .001***)</w:t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.14 (p = .001***)</w:t>
            </w:r>
          </w:p>
        </w:tc>
      </w:tr>
      <w:tr w:rsidR="0014669B" w:rsidRPr="0014669B" w14:paraId="027814E1" w14:textId="77777777" w:rsidTr="00C52A32">
        <w:tc>
          <w:tcPr>
            <w:tcW w:w="1356" w:type="pct"/>
            <w:tcBorders>
              <w:top w:val="nil"/>
              <w:bottom w:val="single" w:sz="4" w:space="0" w:color="auto"/>
            </w:tcBorders>
          </w:tcPr>
          <w:p w14:paraId="34F3E516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h/day thinking about C.</w:t>
            </w:r>
          </w:p>
        </w:tc>
        <w:tc>
          <w:tcPr>
            <w:tcW w:w="1214" w:type="pct"/>
            <w:tcBorders>
              <w:top w:val="nil"/>
              <w:bottom w:val="single" w:sz="4" w:space="0" w:color="auto"/>
            </w:tcBorders>
          </w:tcPr>
          <w:p w14:paraId="0BA83EDC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.10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.10 (p =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14:paraId="5080246F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.10 (p =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  <w:t>r = .10 (p = .003**)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14:paraId="5F029E19" w14:textId="77777777" w:rsidR="0014669B" w:rsidRPr="0014669B" w:rsidRDefault="0014669B" w:rsidP="0014669B">
            <w:pPr>
              <w:spacing w:after="0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r = .10 (p &lt; .001***)</w:t>
            </w:r>
            <w:r w:rsidRPr="0014669B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br/>
            </w:r>
            <w:r w:rsidRPr="0014669B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 = .06 (p = .049*)</w:t>
            </w:r>
          </w:p>
        </w:tc>
      </w:tr>
    </w:tbl>
    <w:p w14:paraId="53C5AF83" w14:textId="77777777" w:rsidR="0014669B" w:rsidRPr="0014669B" w:rsidRDefault="0014669B" w:rsidP="0014669B">
      <w:pPr>
        <w:spacing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14669B">
        <w:rPr>
          <w:rFonts w:ascii="Times New Roman" w:eastAsia="Calibri" w:hAnsi="Times New Roman" w:cs="Times New Roman"/>
          <w:sz w:val="18"/>
          <w:szCs w:val="18"/>
          <w:lang w:val="en-GB"/>
        </w:rPr>
        <w:t>*significant at .05-level , **sig..01-level  ***sig. at .001-level;  bold values represent significant values of a size of at least .1</w:t>
      </w:r>
      <w:r w:rsidRPr="0014669B">
        <w:rPr>
          <w:rFonts w:ascii="Times New Roman" w:eastAsia="Calibri" w:hAnsi="Times New Roman" w:cs="Times New Roman"/>
          <w:sz w:val="18"/>
          <w:szCs w:val="18"/>
          <w:lang w:val="en-GB"/>
        </w:rPr>
        <w:br/>
      </w:r>
    </w:p>
    <w:p w14:paraId="61EB2223" w14:textId="77777777" w:rsidR="0014669B" w:rsidRPr="0014669B" w:rsidRDefault="0014669B" w:rsidP="0014669B">
      <w:pPr>
        <w:spacing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148978A0" w14:textId="77777777" w:rsidR="0014669B" w:rsidRPr="0014669B" w:rsidRDefault="0014669B" w:rsidP="0014669B">
      <w:pPr>
        <w:spacing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78E558C7" w14:textId="77777777" w:rsidR="0014669B" w:rsidRPr="0014669B" w:rsidRDefault="0014669B" w:rsidP="0014669B">
      <w:pPr>
        <w:spacing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118BD583" w14:textId="77777777" w:rsidR="0014669B" w:rsidRPr="0014669B" w:rsidRDefault="0014669B" w:rsidP="0014669B">
      <w:pPr>
        <w:spacing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3C8AC8F3" w14:textId="77777777" w:rsidR="0014669B" w:rsidRPr="0014669B" w:rsidRDefault="0014669B" w:rsidP="0014669B">
      <w:pPr>
        <w:spacing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334BDB42" w14:textId="0FD3BB41" w:rsidR="0014669B" w:rsidRPr="0014669B" w:rsidRDefault="0014669B" w:rsidP="0014669B">
      <w:pPr>
        <w:spacing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FD7514">
        <w:rPr>
          <w:rFonts w:ascii="Times New Roman" w:eastAsia="Calibri" w:hAnsi="Times New Roman" w:cs="Times New Roman"/>
          <w:b/>
          <w:sz w:val="20"/>
          <w:szCs w:val="20"/>
          <w:lang w:val="en-GB"/>
        </w:rPr>
        <w:t>S</w:t>
      </w:r>
      <w:r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4. </w:t>
      </w:r>
      <w:r w:rsidRPr="0014669B">
        <w:rPr>
          <w:rFonts w:ascii="Times New Roman" w:eastAsia="Calibri" w:hAnsi="Times New Roman" w:cs="Times New Roman"/>
          <w:b/>
          <w:sz w:val="20"/>
          <w:szCs w:val="24"/>
          <w:lang w:val="en-GB"/>
        </w:rPr>
        <w:t xml:space="preserve">Associations </w:t>
      </w:r>
      <w:r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of different aspects of COVID-19 related fears </w:t>
      </w:r>
      <w:r w:rsidRPr="0014669B">
        <w:rPr>
          <w:rFonts w:ascii="Times New Roman" w:eastAsia="Calibri" w:hAnsi="Times New Roman" w:cs="Times New Roman"/>
          <w:b/>
          <w:sz w:val="20"/>
          <w:szCs w:val="24"/>
          <w:lang w:val="en-GB"/>
        </w:rPr>
        <w:t xml:space="preserve">(at T2 and T4) with protective and risk factors (at T1). Pearson’s partial correlations with </w:t>
      </w:r>
      <w:proofErr w:type="spellStart"/>
      <w:r w:rsidRPr="0014669B">
        <w:rPr>
          <w:rFonts w:ascii="Times New Roman" w:eastAsia="Calibri" w:hAnsi="Times New Roman" w:cs="Times New Roman"/>
          <w:b/>
          <w:sz w:val="20"/>
          <w:szCs w:val="24"/>
          <w:lang w:val="en-GB"/>
        </w:rPr>
        <w:t>partialization</w:t>
      </w:r>
      <w:proofErr w:type="spellEnd"/>
      <w:r w:rsidRPr="0014669B">
        <w:rPr>
          <w:rFonts w:ascii="Times New Roman" w:eastAsia="Calibri" w:hAnsi="Times New Roman" w:cs="Times New Roman"/>
          <w:b/>
          <w:sz w:val="20"/>
          <w:szCs w:val="24"/>
          <w:lang w:val="en-GB"/>
        </w:rPr>
        <w:t xml:space="preserve"> of the T1-values of the respective fear-variable.</w:t>
      </w:r>
    </w:p>
    <w:tbl>
      <w:tblPr>
        <w:tblStyle w:val="Tabellenraster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487"/>
        <w:gridCol w:w="1487"/>
        <w:gridCol w:w="1487"/>
        <w:gridCol w:w="1486"/>
        <w:gridCol w:w="1486"/>
      </w:tblGrid>
      <w:tr w:rsidR="0014669B" w:rsidRPr="009A4DBC" w14:paraId="4C10C837" w14:textId="77777777" w:rsidTr="00C52A32">
        <w:tc>
          <w:tcPr>
            <w:tcW w:w="898" w:type="pct"/>
          </w:tcPr>
          <w:p w14:paraId="002749AC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I am afraid…</w:t>
            </w:r>
          </w:p>
        </w:tc>
        <w:tc>
          <w:tcPr>
            <w:tcW w:w="820" w:type="pct"/>
          </w:tcPr>
          <w:p w14:paraId="7E420507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… to get infected</w:t>
            </w:r>
          </w:p>
          <w:p w14:paraId="45C7CA91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with Corona</w:t>
            </w:r>
          </w:p>
        </w:tc>
        <w:tc>
          <w:tcPr>
            <w:tcW w:w="820" w:type="pct"/>
          </w:tcPr>
          <w:p w14:paraId="1CB2E9A1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 xml:space="preserve">… of the </w:t>
            </w:r>
            <w:proofErr w:type="spellStart"/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conse-quences</w:t>
            </w:r>
            <w:proofErr w:type="spellEnd"/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 xml:space="preserve"> of the Corona Pandemic on my life</w:t>
            </w:r>
          </w:p>
        </w:tc>
        <w:tc>
          <w:tcPr>
            <w:tcW w:w="820" w:type="pct"/>
          </w:tcPr>
          <w:p w14:paraId="16B98DDF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… of the consequences</w:t>
            </w:r>
          </w:p>
          <w:p w14:paraId="67846951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for my health if I get infected</w:t>
            </w:r>
          </w:p>
        </w:tc>
        <w:tc>
          <w:tcPr>
            <w:tcW w:w="820" w:type="pct"/>
          </w:tcPr>
          <w:p w14:paraId="5DC9494D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… of the social</w:t>
            </w:r>
          </w:p>
          <w:p w14:paraId="0E0DF900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consequences</w:t>
            </w:r>
          </w:p>
          <w:p w14:paraId="4916294D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of Corona</w:t>
            </w:r>
          </w:p>
        </w:tc>
        <w:tc>
          <w:tcPr>
            <w:tcW w:w="820" w:type="pct"/>
          </w:tcPr>
          <w:p w14:paraId="723B4091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… of the economic</w:t>
            </w:r>
          </w:p>
          <w:p w14:paraId="6628F375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consequences of Corona on my life</w:t>
            </w:r>
          </w:p>
        </w:tc>
      </w:tr>
      <w:tr w:rsidR="0014669B" w:rsidRPr="0014669B" w14:paraId="4CCA8605" w14:textId="77777777" w:rsidTr="00C52A32">
        <w:tc>
          <w:tcPr>
            <w:tcW w:w="898" w:type="pct"/>
            <w:tcBorders>
              <w:bottom w:val="nil"/>
            </w:tcBorders>
          </w:tcPr>
          <w:p w14:paraId="3ADDB15C" w14:textId="77777777" w:rsidR="0014669B" w:rsidRPr="0014669B" w:rsidRDefault="0014669B" w:rsidP="0014669B">
            <w:pPr>
              <w:spacing w:after="0" w:line="48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Protective factors</w:t>
            </w:r>
            <w:r w:rsidRPr="0014669B">
              <w:rPr>
                <w:rFonts w:ascii="Calibri" w:eastAsia="Calibri" w:hAnsi="Calibri" w:cs="Calibri"/>
                <w:b/>
                <w:sz w:val="8"/>
                <w:szCs w:val="16"/>
                <w:lang w:val="en-GB"/>
              </w:rPr>
              <w:t xml:space="preserve"> </w:t>
            </w:r>
            <w:r w:rsidRPr="0014669B">
              <w:rPr>
                <w:rFonts w:ascii="Calibri" w:eastAsia="Calibri" w:hAnsi="Calibri" w:cs="Calibri"/>
                <w:b/>
                <w:sz w:val="4"/>
                <w:szCs w:val="16"/>
                <w:lang w:val="en-GB"/>
              </w:rPr>
              <w:t xml:space="preserve"> </w:t>
            </w:r>
            <w:r w:rsidRPr="0014669B">
              <w:rPr>
                <w:rFonts w:ascii="Calibri" w:eastAsia="Calibri" w:hAnsi="Calibri" w:cs="Calibri"/>
                <w:b/>
                <w:sz w:val="15"/>
                <w:szCs w:val="15"/>
                <w:lang w:val="en-GB"/>
              </w:rPr>
              <w:t>[T1]</w:t>
            </w:r>
          </w:p>
        </w:tc>
        <w:tc>
          <w:tcPr>
            <w:tcW w:w="820" w:type="pct"/>
            <w:tcBorders>
              <w:bottom w:val="nil"/>
            </w:tcBorders>
          </w:tcPr>
          <w:p w14:paraId="65E9E5EB" w14:textId="77777777" w:rsidR="0014669B" w:rsidRPr="0014669B" w:rsidRDefault="0014669B" w:rsidP="0014669B">
            <w:pPr>
              <w:spacing w:after="0" w:line="36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20" w:type="pct"/>
            <w:tcBorders>
              <w:bottom w:val="nil"/>
            </w:tcBorders>
          </w:tcPr>
          <w:p w14:paraId="59265DDC" w14:textId="77777777" w:rsidR="0014669B" w:rsidRPr="0014669B" w:rsidRDefault="0014669B" w:rsidP="0014669B">
            <w:pPr>
              <w:spacing w:after="0" w:line="36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20" w:type="pct"/>
            <w:tcBorders>
              <w:bottom w:val="nil"/>
            </w:tcBorders>
          </w:tcPr>
          <w:p w14:paraId="2FEB9392" w14:textId="77777777" w:rsidR="0014669B" w:rsidRPr="0014669B" w:rsidRDefault="0014669B" w:rsidP="0014669B">
            <w:pPr>
              <w:spacing w:after="0" w:line="36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820" w:type="pct"/>
            <w:tcBorders>
              <w:bottom w:val="nil"/>
            </w:tcBorders>
          </w:tcPr>
          <w:p w14:paraId="7B8908EC" w14:textId="77777777" w:rsidR="0014669B" w:rsidRPr="0014669B" w:rsidRDefault="0014669B" w:rsidP="0014669B">
            <w:pPr>
              <w:spacing w:after="0" w:line="36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20" w:type="pct"/>
            <w:tcBorders>
              <w:bottom w:val="nil"/>
            </w:tcBorders>
          </w:tcPr>
          <w:p w14:paraId="5328517A" w14:textId="77777777" w:rsidR="0014669B" w:rsidRPr="0014669B" w:rsidRDefault="0014669B" w:rsidP="0014669B">
            <w:pPr>
              <w:spacing w:after="0" w:line="36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14669B" w:rsidRPr="0014669B" w14:paraId="770C73FC" w14:textId="77777777" w:rsidTr="00C52A32">
        <w:tc>
          <w:tcPr>
            <w:tcW w:w="898" w:type="pct"/>
            <w:tcBorders>
              <w:top w:val="nil"/>
              <w:bottom w:val="nil"/>
            </w:tcBorders>
          </w:tcPr>
          <w:p w14:paraId="10843959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Self-efficacy general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3B98C268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-.09 (p = .001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  <w:t>r = -.10 (p = .002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E66D6A9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15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  <w:t>r = -.15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7A460B26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5</w:t>
            </w:r>
            <w:r w:rsidRPr="0014669B">
              <w:rPr>
                <w:rFonts w:ascii="Calibri" w:eastAsia="Calibri" w:hAnsi="Calibri" w:cs="Calibri"/>
                <w:b/>
                <w:color w:val="808080"/>
                <w:sz w:val="16"/>
                <w:szCs w:val="16"/>
                <w:lang w:val="en-GB"/>
              </w:rPr>
              <w:t xml:space="preserve"> 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(p = .084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 = -.09 (p = .008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C26B773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12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 = -.09 (p = .007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2458A05A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10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  <w:t>r = -.13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</w:tr>
      <w:tr w:rsidR="0014669B" w:rsidRPr="0014669B" w14:paraId="3A8DD6BD" w14:textId="77777777" w:rsidTr="00C52A32">
        <w:tc>
          <w:tcPr>
            <w:tcW w:w="898" w:type="pct"/>
            <w:tcBorders>
              <w:top w:val="nil"/>
              <w:bottom w:val="nil"/>
            </w:tcBorders>
          </w:tcPr>
          <w:p w14:paraId="33CA7BD7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Self-efficacy health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79FDB328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19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  <w:t>r = -.24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14CEED63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 = -.08 (p = .011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13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1759926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19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  <w:t>r = -.23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77812AC2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7F7F7F"/>
                <w:sz w:val="16"/>
                <w:szCs w:val="16"/>
                <w:lang w:val="en-GB"/>
              </w:rPr>
              <w:t>r = -.01 (p = .690)</w:t>
            </w:r>
            <w:r w:rsidRPr="0014669B">
              <w:rPr>
                <w:rFonts w:ascii="Calibri" w:eastAsia="Calibri" w:hAnsi="Calibri" w:cs="Calibri"/>
                <w:color w:val="7F7F7F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 = -.09 (p = .004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31523A28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-.06 (p = .026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br/>
              <w:t>r = -.09 (p = .004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</w:p>
        </w:tc>
      </w:tr>
      <w:tr w:rsidR="0014669B" w:rsidRPr="0014669B" w14:paraId="1149E5EC" w14:textId="77777777" w:rsidTr="00C52A32">
        <w:tc>
          <w:tcPr>
            <w:tcW w:w="898" w:type="pct"/>
            <w:tcBorders>
              <w:top w:val="nil"/>
              <w:bottom w:val="nil"/>
            </w:tcBorders>
          </w:tcPr>
          <w:p w14:paraId="6E73F210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Self-efficacy social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711A551B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4 (p = .154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0 (p = .922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1A3FF269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19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  <w:t>r = -.16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22435487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3</w:t>
            </w:r>
            <w:r w:rsidRPr="0014669B">
              <w:rPr>
                <w:rFonts w:ascii="Calibri" w:eastAsia="Calibri" w:hAnsi="Calibri" w:cs="Calibri"/>
                <w:b/>
                <w:color w:val="808080"/>
                <w:sz w:val="16"/>
                <w:szCs w:val="16"/>
                <w:lang w:val="en-GB"/>
              </w:rPr>
              <w:t xml:space="preserve"> 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(p = .221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1</w:t>
            </w:r>
            <w:r w:rsidRPr="0014669B">
              <w:rPr>
                <w:rFonts w:ascii="Calibri" w:eastAsia="Calibri" w:hAnsi="Calibri" w:cs="Calibri"/>
                <w:b/>
                <w:color w:val="808080"/>
                <w:sz w:val="16"/>
                <w:szCs w:val="16"/>
                <w:lang w:val="en-GB"/>
              </w:rPr>
              <w:t xml:space="preserve"> 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(p = .879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0C0E833B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18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  <w:t>r = -.22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23CD2D27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10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  <w:t>r = -.15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</w:tr>
      <w:tr w:rsidR="0014669B" w:rsidRPr="0014669B" w14:paraId="4E1955A2" w14:textId="77777777" w:rsidTr="00C52A32">
        <w:tc>
          <w:tcPr>
            <w:tcW w:w="898" w:type="pct"/>
            <w:tcBorders>
              <w:top w:val="nil"/>
              <w:bottom w:val="nil"/>
            </w:tcBorders>
          </w:tcPr>
          <w:p w14:paraId="5B063D6A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Self-efficacy </w:t>
            </w:r>
            <w:proofErr w:type="spellStart"/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econom</w:t>
            </w:r>
            <w:proofErr w:type="spellEnd"/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.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196EEB92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3 (p = .332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-.02 (p = .575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4F4FEE45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12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  <w:t>r = -.19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4874A9AD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3</w:t>
            </w:r>
            <w:r w:rsidRPr="0014669B">
              <w:rPr>
                <w:rFonts w:ascii="Calibri" w:eastAsia="Calibri" w:hAnsi="Calibri" w:cs="Calibri"/>
                <w:b/>
                <w:color w:val="808080"/>
                <w:sz w:val="16"/>
                <w:szCs w:val="16"/>
                <w:lang w:val="en-GB"/>
              </w:rPr>
              <w:t xml:space="preserve"> 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(p = .305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0</w:t>
            </w:r>
            <w:r w:rsidRPr="0014669B">
              <w:rPr>
                <w:rFonts w:ascii="Calibri" w:eastAsia="Calibri" w:hAnsi="Calibri" w:cs="Calibri"/>
                <w:b/>
                <w:color w:val="808080"/>
                <w:sz w:val="16"/>
                <w:szCs w:val="16"/>
                <w:lang w:val="en-GB"/>
              </w:rPr>
              <w:t xml:space="preserve"> 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(p = .891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3E9E3F2B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-.08 (p = .002**)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11 (p =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57EA2EFC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23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  <w:t>r = -.35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</w:tr>
      <w:tr w:rsidR="0014669B" w:rsidRPr="0014669B" w14:paraId="71AE759F" w14:textId="77777777" w:rsidTr="00C52A32">
        <w:tc>
          <w:tcPr>
            <w:tcW w:w="898" w:type="pct"/>
            <w:tcBorders>
              <w:top w:val="nil"/>
              <w:bottom w:val="nil"/>
            </w:tcBorders>
          </w:tcPr>
          <w:p w14:paraId="3CF70AC2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Normalization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C648552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2 (p = .576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-.04 (p = .207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75B9A9D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-.06 (p = .032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6 (p = .055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404774BE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1 (p = .799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-.01 (p = .686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10567298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-.08 (p = .003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11 (p =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5F76F554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-.09 (p = .008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) 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5 (p = .129)</w:t>
            </w:r>
          </w:p>
        </w:tc>
      </w:tr>
      <w:tr w:rsidR="0014669B" w:rsidRPr="0014669B" w14:paraId="419E5265" w14:textId="77777777" w:rsidTr="00C52A32">
        <w:tc>
          <w:tcPr>
            <w:tcW w:w="898" w:type="pct"/>
            <w:tcBorders>
              <w:top w:val="nil"/>
              <w:bottom w:val="nil"/>
            </w:tcBorders>
          </w:tcPr>
          <w:p w14:paraId="4CE35A5C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Social Contacts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490E502A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5 (p = .078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3 (p = .345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452645CE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-.09 (p = .001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4 (p = .182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850D4E9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2 (p = .447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-.00 (p = .975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0004F020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-.08 (p = .003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3 (p = .406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587CAA4E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-.09 (p = .001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) 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5 (p = .132)</w:t>
            </w:r>
          </w:p>
        </w:tc>
      </w:tr>
      <w:tr w:rsidR="0014669B" w:rsidRPr="0014669B" w14:paraId="2FA314A9" w14:textId="77777777" w:rsidTr="00C52A32">
        <w:tc>
          <w:tcPr>
            <w:tcW w:w="898" w:type="pct"/>
            <w:tcBorders>
              <w:top w:val="nil"/>
              <w:bottom w:val="nil"/>
            </w:tcBorders>
          </w:tcPr>
          <w:p w14:paraId="71CBCF25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edical Support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32D6B235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0 (p = .972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-02 (p = .481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717F6727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5 (p = .094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  <w:t>r = -.10 (p = .003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3FA54372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1 (p = .137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1 (p = .784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4219450E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1 (p = .839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-.04 (p = .173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5E7AFF5A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-.08 (p = .006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) 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-.13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</w:tr>
      <w:tr w:rsidR="0014669B" w:rsidRPr="0014669B" w14:paraId="66FA72E1" w14:textId="77777777" w:rsidTr="00C52A32">
        <w:tc>
          <w:tcPr>
            <w:tcW w:w="898" w:type="pct"/>
            <w:tcBorders>
              <w:top w:val="nil"/>
              <w:bottom w:val="single" w:sz="4" w:space="0" w:color="auto"/>
            </w:tcBorders>
          </w:tcPr>
          <w:p w14:paraId="1E5C5FA1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sych. Support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</w:tcPr>
          <w:p w14:paraId="58CD5ADC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3 (p = .308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5 (p = .151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</w:tcPr>
          <w:p w14:paraId="59238CAD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4 (p = .134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1 (p = .826)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</w:tcPr>
          <w:p w14:paraId="43D8B21F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1 (p = .668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-.01 (p = .818)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</w:tcPr>
          <w:p w14:paraId="6B3630F7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3 (p = .260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2 (p = .592)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</w:tcPr>
          <w:p w14:paraId="19016E8A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2 (p = .555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-.03 (p = .446)</w:t>
            </w:r>
          </w:p>
        </w:tc>
      </w:tr>
      <w:tr w:rsidR="0014669B" w:rsidRPr="0014669B" w14:paraId="11CC6137" w14:textId="77777777" w:rsidTr="00C52A32">
        <w:tc>
          <w:tcPr>
            <w:tcW w:w="898" w:type="pct"/>
            <w:tcBorders>
              <w:bottom w:val="nil"/>
            </w:tcBorders>
          </w:tcPr>
          <w:p w14:paraId="31161E45" w14:textId="77777777" w:rsidR="0014669B" w:rsidRPr="0014669B" w:rsidRDefault="0014669B" w:rsidP="0014669B">
            <w:pPr>
              <w:spacing w:after="0" w:line="48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isk factors [T2]</w:t>
            </w:r>
          </w:p>
        </w:tc>
        <w:tc>
          <w:tcPr>
            <w:tcW w:w="820" w:type="pct"/>
            <w:tcBorders>
              <w:bottom w:val="nil"/>
            </w:tcBorders>
          </w:tcPr>
          <w:p w14:paraId="3894128F" w14:textId="77777777" w:rsidR="0014669B" w:rsidRPr="0014669B" w:rsidRDefault="0014669B" w:rsidP="0014669B">
            <w:pPr>
              <w:spacing w:after="0" w:line="36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20" w:type="pct"/>
            <w:tcBorders>
              <w:bottom w:val="nil"/>
            </w:tcBorders>
          </w:tcPr>
          <w:p w14:paraId="2398DB75" w14:textId="77777777" w:rsidR="0014669B" w:rsidRPr="0014669B" w:rsidRDefault="0014669B" w:rsidP="0014669B">
            <w:pPr>
              <w:spacing w:after="0" w:line="36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20" w:type="pct"/>
            <w:tcBorders>
              <w:bottom w:val="nil"/>
            </w:tcBorders>
          </w:tcPr>
          <w:p w14:paraId="3A27D35F" w14:textId="77777777" w:rsidR="0014669B" w:rsidRPr="0014669B" w:rsidRDefault="0014669B" w:rsidP="0014669B">
            <w:pPr>
              <w:spacing w:after="0" w:line="36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</w:p>
        </w:tc>
        <w:tc>
          <w:tcPr>
            <w:tcW w:w="820" w:type="pct"/>
            <w:tcBorders>
              <w:bottom w:val="nil"/>
            </w:tcBorders>
          </w:tcPr>
          <w:p w14:paraId="24E4C25F" w14:textId="77777777" w:rsidR="0014669B" w:rsidRPr="0014669B" w:rsidRDefault="0014669B" w:rsidP="0014669B">
            <w:pPr>
              <w:spacing w:after="0" w:line="36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20" w:type="pct"/>
            <w:tcBorders>
              <w:bottom w:val="nil"/>
            </w:tcBorders>
          </w:tcPr>
          <w:p w14:paraId="77018EB3" w14:textId="77777777" w:rsidR="0014669B" w:rsidRPr="0014669B" w:rsidRDefault="0014669B" w:rsidP="0014669B">
            <w:pPr>
              <w:spacing w:after="0" w:line="36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14669B" w:rsidRPr="0014669B" w14:paraId="174B8484" w14:textId="77777777" w:rsidTr="00C52A32">
        <w:tc>
          <w:tcPr>
            <w:tcW w:w="898" w:type="pct"/>
            <w:tcBorders>
              <w:top w:val="nil"/>
              <w:bottom w:val="nil"/>
            </w:tcBorders>
          </w:tcPr>
          <w:p w14:paraId="68BA3BF1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Suppression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4B9A78E6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2 (p = .571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.07 (p = .033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br/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001CDC10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.11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  <w:t>r = .14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E32F061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2 (p = .430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.12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333CBDA4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.07 (p = .007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br/>
              <w:t>r = .08 (p = .017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3C43FCF1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.09 (p = .001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5 (p = .112)</w:t>
            </w:r>
          </w:p>
        </w:tc>
      </w:tr>
      <w:tr w:rsidR="0014669B" w:rsidRPr="0014669B" w14:paraId="0925C63E" w14:textId="77777777" w:rsidTr="00C52A32">
        <w:tc>
          <w:tcPr>
            <w:tcW w:w="898" w:type="pct"/>
            <w:tcBorders>
              <w:top w:val="nil"/>
              <w:bottom w:val="nil"/>
            </w:tcBorders>
          </w:tcPr>
          <w:p w14:paraId="4727830F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educed phys. activity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51DBBEC0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2 (p = .446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-.01 (p = .878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76319F97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4 (p = .193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5 (p = .153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8C46DDF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3 (p = .244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4 (p = .244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52B7F454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4 (p = .207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3 (p = .365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76251F11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4 (p = .183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3 (p = .384)</w:t>
            </w:r>
          </w:p>
        </w:tc>
      </w:tr>
      <w:tr w:rsidR="0014669B" w:rsidRPr="0014669B" w14:paraId="3771C71A" w14:textId="77777777" w:rsidTr="00C52A32">
        <w:tc>
          <w:tcPr>
            <w:tcW w:w="898" w:type="pct"/>
            <w:tcBorders>
              <w:top w:val="nil"/>
              <w:bottom w:val="nil"/>
            </w:tcBorders>
          </w:tcPr>
          <w:p w14:paraId="0932DDC4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educed healthy diet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7F72663D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4 (p = .165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-.01 (p = . 780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2C941A5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 = .06 (p = .019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br/>
              <w:t>r = .09 (p = .006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5DE85126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 = -.06 (p = .023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2(p = .526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347E0276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4</w:t>
            </w:r>
            <w:r w:rsidRPr="0014669B">
              <w:rPr>
                <w:rFonts w:ascii="Calibri" w:eastAsia="Calibri" w:hAnsi="Calibri" w:cs="Calibri"/>
                <w:b/>
                <w:color w:val="808080"/>
                <w:sz w:val="16"/>
                <w:szCs w:val="16"/>
                <w:lang w:val="en-GB"/>
              </w:rPr>
              <w:t xml:space="preserve"> 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(p = .125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5</w:t>
            </w:r>
            <w:r w:rsidRPr="0014669B">
              <w:rPr>
                <w:rFonts w:ascii="Calibri" w:eastAsia="Calibri" w:hAnsi="Calibri" w:cs="Calibri"/>
                <w:b/>
                <w:color w:val="808080"/>
                <w:sz w:val="16"/>
                <w:szCs w:val="16"/>
                <w:lang w:val="en-GB"/>
              </w:rPr>
              <w:t xml:space="preserve"> 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(p = .103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13132AB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.08 (p = .006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4 (p = .225)</w:t>
            </w:r>
          </w:p>
        </w:tc>
      </w:tr>
      <w:tr w:rsidR="0014669B" w:rsidRPr="0014669B" w14:paraId="5FDFA7B9" w14:textId="77777777" w:rsidTr="00C52A32">
        <w:tc>
          <w:tcPr>
            <w:tcW w:w="898" w:type="pct"/>
            <w:tcBorders>
              <w:top w:val="nil"/>
              <w:bottom w:val="nil"/>
            </w:tcBorders>
          </w:tcPr>
          <w:p w14:paraId="22F00963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ore substance use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DA4E5BE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5 (p = .073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-.01 (p = .658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A0E8E80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.09 (p = .001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4 (p = .233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4B7DB4AB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-.02 (p = .405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2 (p = .583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3088DABD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.10 (p &lt;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r = .07 (p = .040</w:t>
            </w:r>
            <w:r w:rsidRPr="0014669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*</w:t>
            </w: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0D3C5D9A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5 (p = .066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-.00 (p = .974)</w:t>
            </w:r>
          </w:p>
        </w:tc>
      </w:tr>
      <w:tr w:rsidR="0014669B" w:rsidRPr="0014669B" w14:paraId="58762771" w14:textId="77777777" w:rsidTr="00C52A32">
        <w:tc>
          <w:tcPr>
            <w:tcW w:w="898" w:type="pct"/>
            <w:tcBorders>
              <w:top w:val="nil"/>
            </w:tcBorders>
          </w:tcPr>
          <w:p w14:paraId="223248B0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h/day thinking about </w:t>
            </w:r>
          </w:p>
        </w:tc>
        <w:tc>
          <w:tcPr>
            <w:tcW w:w="820" w:type="pct"/>
            <w:tcBorders>
              <w:top w:val="nil"/>
            </w:tcBorders>
          </w:tcPr>
          <w:p w14:paraId="7E1B51AA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5 (p = .065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0 (p = .993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</w:p>
        </w:tc>
        <w:tc>
          <w:tcPr>
            <w:tcW w:w="820" w:type="pct"/>
            <w:tcBorders>
              <w:top w:val="nil"/>
            </w:tcBorders>
          </w:tcPr>
          <w:p w14:paraId="7918DCC4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5 (p = .076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.10 (p = .003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0" w:type="pct"/>
            <w:tcBorders>
              <w:top w:val="nil"/>
            </w:tcBorders>
          </w:tcPr>
          <w:p w14:paraId="49DA4EB4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4 (p = .175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  <w:t>r = .01 (p = .762)</w:t>
            </w:r>
          </w:p>
        </w:tc>
        <w:tc>
          <w:tcPr>
            <w:tcW w:w="820" w:type="pct"/>
            <w:tcBorders>
              <w:top w:val="nil"/>
            </w:tcBorders>
          </w:tcPr>
          <w:p w14:paraId="570A20D6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r = .10 (p = .001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  <w:lang w:val="en-GB"/>
              </w:rPr>
              <w:t>***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)</w:t>
            </w:r>
            <w:r w:rsidRPr="0014669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4</w:t>
            </w:r>
            <w:r w:rsidRPr="0014669B">
              <w:rPr>
                <w:rFonts w:ascii="Calibri" w:eastAsia="Calibri" w:hAnsi="Calibri" w:cs="Calibri"/>
                <w:b/>
                <w:color w:val="808080"/>
                <w:sz w:val="16"/>
                <w:szCs w:val="16"/>
                <w:lang w:val="en-GB"/>
              </w:rPr>
              <w:t xml:space="preserve"> 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(p = .272)</w:t>
            </w:r>
          </w:p>
        </w:tc>
        <w:tc>
          <w:tcPr>
            <w:tcW w:w="820" w:type="pct"/>
            <w:tcBorders>
              <w:top w:val="nil"/>
            </w:tcBorders>
          </w:tcPr>
          <w:p w14:paraId="3A9A9C97" w14:textId="77777777" w:rsidR="0014669B" w:rsidRPr="0014669B" w:rsidRDefault="0014669B" w:rsidP="0014669B">
            <w:pPr>
              <w:spacing w:after="0" w:line="240" w:lineRule="auto"/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</w:pP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t>r = .02 (p = .563)</w:t>
            </w:r>
            <w:r w:rsidRPr="0014669B">
              <w:rPr>
                <w:rFonts w:ascii="Calibri" w:eastAsia="Calibri" w:hAnsi="Calibri" w:cs="Calibri"/>
                <w:color w:val="808080"/>
                <w:sz w:val="16"/>
                <w:szCs w:val="16"/>
                <w:lang w:val="en-GB"/>
              </w:rPr>
              <w:br/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 = .07 (p = .036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*</w:t>
            </w:r>
            <w:r w:rsidRPr="0014669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)</w:t>
            </w:r>
          </w:p>
        </w:tc>
      </w:tr>
    </w:tbl>
    <w:p w14:paraId="47D40B0B" w14:textId="77777777" w:rsidR="0014669B" w:rsidRPr="0014669B" w:rsidRDefault="0014669B" w:rsidP="0014669B">
      <w:pPr>
        <w:rPr>
          <w:rFonts w:ascii="Calibri" w:eastAsia="Calibri" w:hAnsi="Calibri" w:cs="Calibri"/>
          <w:sz w:val="17"/>
          <w:szCs w:val="17"/>
          <w:lang w:val="en-GB"/>
        </w:rPr>
      </w:pPr>
      <w:r w:rsidRPr="0014669B">
        <w:rPr>
          <w:rFonts w:ascii="Times New Roman" w:eastAsia="Calibri" w:hAnsi="Times New Roman" w:cs="Times New Roman"/>
          <w:sz w:val="17"/>
          <w:szCs w:val="17"/>
          <w:lang w:val="en-GB"/>
        </w:rPr>
        <w:t>*significant at .05-level, **sig. at .01-level  ***sig. at .001-level;  bold values represent significant values of a size of at least .1</w:t>
      </w:r>
    </w:p>
    <w:p w14:paraId="2CB87B8A" w14:textId="77777777" w:rsidR="0014669B" w:rsidRPr="0014669B" w:rsidRDefault="0014669B" w:rsidP="0014669B">
      <w:pPr>
        <w:rPr>
          <w:rFonts w:ascii="Calibri" w:eastAsia="Calibri" w:hAnsi="Calibri" w:cs="Times New Roman"/>
          <w:lang w:val="en-GB"/>
        </w:rPr>
      </w:pPr>
    </w:p>
    <w:p w14:paraId="087F21D9" w14:textId="2546CEFE" w:rsidR="00F57C63" w:rsidRPr="00F57C63" w:rsidRDefault="00F57C63" w:rsidP="00F57C6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F57C63" w:rsidRPr="00F57C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CE03BC"/>
    <w:multiLevelType w:val="hybridMultilevel"/>
    <w:tmpl w:val="5B6EF784"/>
    <w:lvl w:ilvl="0" w:tplc="27DC8E3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E8565E"/>
    <w:multiLevelType w:val="hybridMultilevel"/>
    <w:tmpl w:val="0018E474"/>
    <w:lvl w:ilvl="0" w:tplc="E9669AEC">
      <w:start w:val="18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C827BD4"/>
    <w:multiLevelType w:val="hybridMultilevel"/>
    <w:tmpl w:val="98F0AD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210"/>
    <w:rsid w:val="0014669B"/>
    <w:rsid w:val="003C170F"/>
    <w:rsid w:val="008B7210"/>
    <w:rsid w:val="009A4DBC"/>
    <w:rsid w:val="00F57C63"/>
    <w:rsid w:val="00FD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F544F"/>
  <w15:chartTrackingRefBased/>
  <w15:docId w15:val="{90A24980-4AAD-4D85-B52C-D677FA78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7C63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1"/>
    <w:uiPriority w:val="9"/>
    <w:qFormat/>
    <w:rsid w:val="001466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1"/>
    <w:uiPriority w:val="9"/>
    <w:semiHidden/>
    <w:unhideWhenUsed/>
    <w:qFormat/>
    <w:rsid w:val="001466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1"/>
    <w:uiPriority w:val="9"/>
    <w:semiHidden/>
    <w:unhideWhenUsed/>
    <w:qFormat/>
    <w:rsid w:val="001466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1"/>
    <w:uiPriority w:val="9"/>
    <w:semiHidden/>
    <w:unhideWhenUsed/>
    <w:qFormat/>
    <w:rsid w:val="001466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1"/>
    <w:uiPriority w:val="9"/>
    <w:semiHidden/>
    <w:unhideWhenUsed/>
    <w:qFormat/>
    <w:rsid w:val="0014669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1"/>
    <w:uiPriority w:val="9"/>
    <w:semiHidden/>
    <w:unhideWhenUsed/>
    <w:qFormat/>
    <w:rsid w:val="0014669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14669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14669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14669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link w:val="berschrift1Zchn"/>
    <w:uiPriority w:val="9"/>
    <w:qFormat/>
    <w:rsid w:val="0014669B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berschrift21">
    <w:name w:val="Überschrift 21"/>
    <w:basedOn w:val="Standard"/>
    <w:next w:val="Standard"/>
    <w:link w:val="berschrift2Zchn"/>
    <w:uiPriority w:val="9"/>
    <w:semiHidden/>
    <w:unhideWhenUsed/>
    <w:qFormat/>
    <w:rsid w:val="0014669B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berschrift31">
    <w:name w:val="Überschrift 31"/>
    <w:basedOn w:val="Standard"/>
    <w:next w:val="Standard"/>
    <w:link w:val="berschrift3Zchn"/>
    <w:uiPriority w:val="9"/>
    <w:semiHidden/>
    <w:unhideWhenUsed/>
    <w:qFormat/>
    <w:rsid w:val="0014669B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berschrift41">
    <w:name w:val="Überschrift 41"/>
    <w:basedOn w:val="Standard"/>
    <w:next w:val="Standard"/>
    <w:link w:val="berschrift4Zchn"/>
    <w:uiPriority w:val="9"/>
    <w:semiHidden/>
    <w:unhideWhenUsed/>
    <w:qFormat/>
    <w:rsid w:val="0014669B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paragraph" w:customStyle="1" w:styleId="berschrift51">
    <w:name w:val="Überschrift 51"/>
    <w:basedOn w:val="Standard"/>
    <w:next w:val="Standard"/>
    <w:link w:val="berschrift5Zchn"/>
    <w:uiPriority w:val="9"/>
    <w:semiHidden/>
    <w:unhideWhenUsed/>
    <w:qFormat/>
    <w:rsid w:val="0014669B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</w:rPr>
  </w:style>
  <w:style w:type="paragraph" w:customStyle="1" w:styleId="berschrift61">
    <w:name w:val="Überschrift 61"/>
    <w:basedOn w:val="Standard"/>
    <w:next w:val="Standard"/>
    <w:link w:val="berschrift6Zchn"/>
    <w:uiPriority w:val="9"/>
    <w:semiHidden/>
    <w:unhideWhenUsed/>
    <w:qFormat/>
    <w:rsid w:val="0014669B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</w:rPr>
  </w:style>
  <w:style w:type="paragraph" w:customStyle="1" w:styleId="berschrift71">
    <w:name w:val="Überschrift 71"/>
    <w:basedOn w:val="Standard"/>
    <w:next w:val="Standard"/>
    <w:link w:val="berschrift7Zchn"/>
    <w:uiPriority w:val="9"/>
    <w:semiHidden/>
    <w:unhideWhenUsed/>
    <w:qFormat/>
    <w:rsid w:val="0014669B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243F60"/>
    </w:rPr>
  </w:style>
  <w:style w:type="paragraph" w:customStyle="1" w:styleId="berschrift81">
    <w:name w:val="Überschrift 81"/>
    <w:basedOn w:val="Standard"/>
    <w:next w:val="Standard"/>
    <w:link w:val="berschrift8Zchn"/>
    <w:uiPriority w:val="9"/>
    <w:semiHidden/>
    <w:unhideWhenUsed/>
    <w:qFormat/>
    <w:rsid w:val="0014669B"/>
    <w:pPr>
      <w:keepNext/>
      <w:keepLines/>
      <w:spacing w:before="40" w:after="0"/>
      <w:outlineLvl w:val="7"/>
    </w:pPr>
    <w:rPr>
      <w:rFonts w:ascii="Cambria" w:eastAsia="Times New Roman" w:hAnsi="Cambria" w:cs="Times New Roman"/>
      <w:color w:val="272727"/>
      <w:sz w:val="21"/>
      <w:szCs w:val="21"/>
    </w:rPr>
  </w:style>
  <w:style w:type="paragraph" w:customStyle="1" w:styleId="berschrift91">
    <w:name w:val="Überschrift 91"/>
    <w:basedOn w:val="Standard"/>
    <w:next w:val="Standard"/>
    <w:link w:val="berschrift9Zchn"/>
    <w:uiPriority w:val="9"/>
    <w:semiHidden/>
    <w:unhideWhenUsed/>
    <w:qFormat/>
    <w:rsid w:val="0014669B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</w:rPr>
  </w:style>
  <w:style w:type="numbering" w:customStyle="1" w:styleId="KeineListe1">
    <w:name w:val="Keine Liste1"/>
    <w:next w:val="KeineListe"/>
    <w:uiPriority w:val="99"/>
    <w:semiHidden/>
    <w:unhideWhenUsed/>
    <w:rsid w:val="0014669B"/>
  </w:style>
  <w:style w:type="table" w:styleId="Tabellenraster">
    <w:name w:val="Table Grid"/>
    <w:basedOn w:val="NormaleTabelle"/>
    <w:uiPriority w:val="59"/>
    <w:rsid w:val="00146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14669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14669B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4669B"/>
  </w:style>
  <w:style w:type="paragraph" w:customStyle="1" w:styleId="CitaviBibliographyHeading">
    <w:name w:val="Citavi Bibliography Heading"/>
    <w:basedOn w:val="berschrift1"/>
    <w:link w:val="CitaviBibliographyHeadingZchn"/>
    <w:rsid w:val="0014669B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466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1"/>
    <w:uiPriority w:val="9"/>
    <w:rsid w:val="0014669B"/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4669B"/>
    <w:pPr>
      <w:outlineLvl w:val="9"/>
    </w:pPr>
    <w:rPr>
      <w:rFonts w:cs="Calibri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4669B"/>
    <w:rPr>
      <w:rFonts w:asciiTheme="majorHAnsi" w:eastAsiaTheme="majorEastAsia" w:hAnsiTheme="majorHAnsi" w:cs="Calibri"/>
      <w:color w:val="2F5496" w:themeColor="accent1" w:themeShade="BF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1"/>
    <w:uiPriority w:val="9"/>
    <w:semiHidden/>
    <w:rsid w:val="0014669B"/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4669B"/>
    <w:pPr>
      <w:outlineLvl w:val="9"/>
    </w:pPr>
    <w:rPr>
      <w:rFonts w:cs="Calibri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4669B"/>
    <w:rPr>
      <w:rFonts w:asciiTheme="majorHAnsi" w:eastAsiaTheme="majorEastAsia" w:hAnsiTheme="majorHAnsi" w:cs="Calibri"/>
      <w:color w:val="1F3763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1"/>
    <w:uiPriority w:val="9"/>
    <w:semiHidden/>
    <w:rsid w:val="0014669B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4669B"/>
    <w:pPr>
      <w:outlineLvl w:val="9"/>
    </w:pPr>
    <w:rPr>
      <w:rFonts w:cs="Calibri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4669B"/>
    <w:rPr>
      <w:rFonts w:asciiTheme="majorHAnsi" w:eastAsiaTheme="majorEastAsia" w:hAnsiTheme="majorHAnsi" w:cs="Calibri"/>
      <w:i/>
      <w:iCs/>
      <w:color w:val="2F5496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1"/>
    <w:uiPriority w:val="9"/>
    <w:semiHidden/>
    <w:rsid w:val="0014669B"/>
    <w:rPr>
      <w:rFonts w:ascii="Cambria" w:eastAsia="Times New Roman" w:hAnsi="Cambria" w:cs="Times New Roman"/>
      <w:i/>
      <w:iCs/>
      <w:color w:val="365F9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4669B"/>
    <w:pPr>
      <w:outlineLvl w:val="9"/>
    </w:pPr>
    <w:rPr>
      <w:rFonts w:cs="Calibri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4669B"/>
    <w:rPr>
      <w:rFonts w:asciiTheme="majorHAnsi" w:eastAsiaTheme="majorEastAsia" w:hAnsiTheme="majorHAnsi" w:cs="Calibri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1"/>
    <w:uiPriority w:val="9"/>
    <w:semiHidden/>
    <w:rsid w:val="0014669B"/>
    <w:rPr>
      <w:rFonts w:ascii="Cambria" w:eastAsia="Times New Roman" w:hAnsi="Cambria" w:cs="Times New Roman"/>
      <w:color w:val="365F91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4669B"/>
    <w:pPr>
      <w:jc w:val="both"/>
      <w:outlineLvl w:val="9"/>
    </w:pPr>
    <w:rPr>
      <w:rFonts w:cs="Calibri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4669B"/>
    <w:rPr>
      <w:rFonts w:asciiTheme="majorHAnsi" w:eastAsiaTheme="majorEastAsia" w:hAnsiTheme="majorHAnsi" w:cs="Calibri"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1"/>
    <w:uiPriority w:val="9"/>
    <w:semiHidden/>
    <w:rsid w:val="0014669B"/>
    <w:rPr>
      <w:rFonts w:ascii="Cambria" w:eastAsia="Times New Roman" w:hAnsi="Cambria" w:cs="Times New Roman"/>
      <w:color w:val="243F60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4669B"/>
    <w:pPr>
      <w:jc w:val="both"/>
      <w:outlineLvl w:val="9"/>
    </w:pPr>
    <w:rPr>
      <w:rFonts w:cs="Calibri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4669B"/>
    <w:rPr>
      <w:rFonts w:asciiTheme="majorHAnsi" w:eastAsiaTheme="majorEastAsia" w:hAnsiTheme="majorHAnsi" w:cs="Calibri"/>
      <w:i/>
      <w:iCs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1"/>
    <w:uiPriority w:val="9"/>
    <w:semiHidden/>
    <w:rsid w:val="0014669B"/>
    <w:rPr>
      <w:rFonts w:ascii="Cambria" w:eastAsia="Times New Roman" w:hAnsi="Cambria" w:cs="Times New Roman"/>
      <w:i/>
      <w:iCs/>
      <w:color w:val="243F60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4669B"/>
    <w:pPr>
      <w:jc w:val="both"/>
      <w:outlineLvl w:val="9"/>
    </w:pPr>
    <w:rPr>
      <w:rFonts w:cs="Calibri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4669B"/>
    <w:rPr>
      <w:rFonts w:asciiTheme="majorHAnsi" w:eastAsiaTheme="majorEastAsia" w:hAnsiTheme="majorHAnsi" w:cs="Calibr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1"/>
    <w:uiPriority w:val="9"/>
    <w:semiHidden/>
    <w:rsid w:val="0014669B"/>
    <w:rPr>
      <w:rFonts w:ascii="Cambria" w:eastAsia="Times New Roman" w:hAnsi="Cambria" w:cs="Times New Roman"/>
      <w:color w:val="272727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4669B"/>
    <w:pPr>
      <w:jc w:val="both"/>
      <w:outlineLvl w:val="9"/>
    </w:pPr>
    <w:rPr>
      <w:rFonts w:cs="Calibri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4669B"/>
    <w:rPr>
      <w:rFonts w:asciiTheme="majorHAnsi" w:eastAsiaTheme="majorEastAsia" w:hAnsiTheme="majorHAnsi" w:cs="Calibr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1"/>
    <w:uiPriority w:val="9"/>
    <w:semiHidden/>
    <w:rsid w:val="0014669B"/>
    <w:rPr>
      <w:rFonts w:ascii="Cambria" w:eastAsia="Times New Roman" w:hAnsi="Cambria" w:cs="Times New Roman"/>
      <w:i/>
      <w:iCs/>
      <w:color w:val="272727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6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669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66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66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66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66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669B"/>
    <w:rPr>
      <w:b/>
      <w:bCs/>
      <w:sz w:val="20"/>
      <w:szCs w:val="2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4669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466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146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669B"/>
  </w:style>
  <w:style w:type="paragraph" w:styleId="Fuzeile">
    <w:name w:val="footer"/>
    <w:basedOn w:val="Standard"/>
    <w:link w:val="FuzeileZchn"/>
    <w:uiPriority w:val="99"/>
    <w:unhideWhenUsed/>
    <w:rsid w:val="00146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669B"/>
  </w:style>
  <w:style w:type="character" w:customStyle="1" w:styleId="Hyperlink1">
    <w:name w:val="Hyperlink1"/>
    <w:basedOn w:val="Absatz-Standardschriftart"/>
    <w:uiPriority w:val="99"/>
    <w:unhideWhenUsed/>
    <w:rsid w:val="0014669B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4669B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4669B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4669B"/>
    <w:pPr>
      <w:spacing w:after="120" w:line="480" w:lineRule="auto"/>
      <w:ind w:left="720"/>
      <w:contextualSpacing/>
    </w:pPr>
    <w:rPr>
      <w:rFonts w:ascii="Times New Roman" w:eastAsia="Times New Roman" w:hAnsi="Times New Roman" w:cs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14669B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1">
    <w:name w:val="Überschrift 1 Zchn1"/>
    <w:basedOn w:val="Absatz-Standardschriftart"/>
    <w:link w:val="berschrift1"/>
    <w:uiPriority w:val="9"/>
    <w:rsid w:val="001466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1">
    <w:name w:val="Überschrift 2 Zchn1"/>
    <w:basedOn w:val="Absatz-Standardschriftart"/>
    <w:link w:val="berschrift2"/>
    <w:uiPriority w:val="9"/>
    <w:semiHidden/>
    <w:rsid w:val="001466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1">
    <w:name w:val="Überschrift 3 Zchn1"/>
    <w:basedOn w:val="Absatz-Standardschriftart"/>
    <w:link w:val="berschrift3"/>
    <w:uiPriority w:val="9"/>
    <w:semiHidden/>
    <w:rsid w:val="001466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14669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14669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14669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14669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14669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14669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semiHidden/>
    <w:unhideWhenUsed/>
    <w:rsid w:val="001466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1</Words>
  <Characters>7761</Characters>
  <Application>Microsoft Office Word</Application>
  <DocSecurity>0</DocSecurity>
  <Lines>64</Lines>
  <Paragraphs>17</Paragraphs>
  <ScaleCrop>false</ScaleCrop>
  <Company/>
  <LinksUpToDate>false</LinksUpToDate>
  <CharactersWithSpaces>8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Petzold</dc:creator>
  <cp:keywords/>
  <dc:description/>
  <cp:lastModifiedBy>Moritz Petzold</cp:lastModifiedBy>
  <cp:revision>6</cp:revision>
  <dcterms:created xsi:type="dcterms:W3CDTF">2020-11-06T17:56:00Z</dcterms:created>
  <dcterms:modified xsi:type="dcterms:W3CDTF">2020-11-06T18:19:00Z</dcterms:modified>
</cp:coreProperties>
</file>